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83F72" w14:textId="782A109A" w:rsidR="00787F3C" w:rsidRPr="002F1EA4" w:rsidRDefault="00787F3C" w:rsidP="00787F3C">
      <w:pPr>
        <w:pStyle w:val="berschrift2"/>
      </w:pPr>
      <w:r w:rsidRPr="002F1EA4">
        <w:t xml:space="preserve">Multimedia Appendix </w:t>
      </w:r>
      <w:r w:rsidR="00245ADC">
        <w:t>8</w:t>
      </w:r>
      <w:r w:rsidR="00BF58F2">
        <w:t>.</w:t>
      </w:r>
      <w:r w:rsidRPr="002F1EA4">
        <w:t xml:space="preserve"> </w:t>
      </w:r>
      <w:r w:rsidR="00A86D70">
        <w:t>Overview of clusters</w:t>
      </w:r>
      <w:r w:rsidR="00BF58F2">
        <w:t>.</w:t>
      </w:r>
    </w:p>
    <w:p w14:paraId="78F2A47D" w14:textId="472BD676" w:rsidR="00A4014E" w:rsidRPr="002F1EA4" w:rsidRDefault="00A4014E">
      <w:pPr>
        <w:rPr>
          <w:lang w:val="en-US"/>
        </w:rPr>
      </w:pPr>
    </w:p>
    <w:p w14:paraId="3B8A5CEB" w14:textId="2CDD031A" w:rsidR="008445E3" w:rsidRDefault="00D57747" w:rsidP="008445E3">
      <w:pPr>
        <w:rPr>
          <w:rFonts w:ascii="Cambria" w:hAnsi="Cambria"/>
          <w:lang w:val="en-US"/>
        </w:rPr>
      </w:pPr>
      <w:r w:rsidRPr="002F1EA4">
        <w:rPr>
          <w:rFonts w:ascii="Cambria" w:hAnsi="Cambria"/>
          <w:lang w:val="en-US"/>
        </w:rPr>
        <w:t>Table MA</w:t>
      </w:r>
      <w:r w:rsidR="008953D4">
        <w:rPr>
          <w:rFonts w:ascii="Cambria" w:hAnsi="Cambria"/>
          <w:lang w:val="en-US"/>
        </w:rPr>
        <w:t>8</w:t>
      </w:r>
      <w:r w:rsidRPr="002F1EA4">
        <w:rPr>
          <w:rFonts w:ascii="Cambria" w:hAnsi="Cambria"/>
          <w:lang w:val="en-US"/>
        </w:rPr>
        <w:t>-1</w:t>
      </w:r>
      <w:r w:rsidR="007C2C92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</w:t>
      </w:r>
      <w:r w:rsidR="008445E3">
        <w:rPr>
          <w:rFonts w:ascii="Cambria" w:hAnsi="Cambria"/>
          <w:lang w:val="en-US"/>
        </w:rPr>
        <w:t>Crosstab analysis results.</w:t>
      </w:r>
    </w:p>
    <w:tbl>
      <w:tblPr>
        <w:tblW w:w="86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2126"/>
        <w:gridCol w:w="636"/>
        <w:gridCol w:w="637"/>
        <w:gridCol w:w="636"/>
        <w:gridCol w:w="637"/>
        <w:gridCol w:w="636"/>
        <w:gridCol w:w="637"/>
        <w:gridCol w:w="636"/>
        <w:gridCol w:w="637"/>
      </w:tblGrid>
      <w:tr w:rsidR="004E289F" w:rsidRPr="004E289F" w14:paraId="707BD876" w14:textId="77777777" w:rsidTr="007C2C92">
        <w:trPr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70A91" w14:textId="457288A0" w:rsidR="004E289F" w:rsidRPr="007C2C92" w:rsidRDefault="004E289F" w:rsidP="004E289F">
            <w:pPr>
              <w:jc w:val="center"/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7C2C92"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imensions</w:t>
            </w:r>
            <w:r w:rsidRPr="007C2C92"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8D20A2" w14:textId="5964F08F" w:rsidR="004E289F" w:rsidRPr="007C2C92" w:rsidRDefault="004E289F" w:rsidP="004E289F">
            <w:pPr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7C2C92"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haracteristics</w:t>
            </w:r>
            <w:r w:rsidRPr="007C2C92">
              <w:rPr>
                <w:rFonts w:ascii="Cambria" w:hAnsi="Cambria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b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29DD63" w14:textId="0FE4F70A" w:rsidR="004E289F" w:rsidRPr="00390208" w:rsidRDefault="00867DA7" w:rsidP="00867DA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Cluster 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1F0671" w14:textId="3D9A565E" w:rsidR="004E289F" w:rsidRPr="00390208" w:rsidRDefault="00867DA7" w:rsidP="00867DA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Cluster 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946F10C" w14:textId="35035032" w:rsidR="004E289F" w:rsidRPr="00390208" w:rsidRDefault="00867DA7" w:rsidP="00867DA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Cluster 3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19A2496" w14:textId="35681B38" w:rsidR="004E289F" w:rsidRPr="00390208" w:rsidRDefault="00867DA7" w:rsidP="00867DA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Cluster 4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17A766B" w14:textId="08AC9235" w:rsidR="004E289F" w:rsidRPr="00390208" w:rsidRDefault="00867DA7" w:rsidP="00867DA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Cluster 5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21DBE3C" w14:textId="0ACFFBB2" w:rsidR="004E289F" w:rsidRPr="00390208" w:rsidRDefault="00867DA7" w:rsidP="00867DA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 xml:space="preserve">Cluster </w:t>
            </w: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eastAsia="de-DE"/>
              </w:rPr>
              <w:t>6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17FC0F" w14:textId="3AAF5FB9" w:rsidR="004E289F" w:rsidRPr="00390208" w:rsidRDefault="00867DA7" w:rsidP="00867DA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eastAsia="de-DE"/>
              </w:rPr>
              <w:t>Cluster 7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52D9361" w14:textId="1DD47ED8" w:rsidR="004E289F" w:rsidRPr="00390208" w:rsidRDefault="00867DA7" w:rsidP="00867DA7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eastAsia="de-DE"/>
              </w:rPr>
            </w:pPr>
            <w:r w:rsidRPr="00390208">
              <w:rPr>
                <w:rFonts w:ascii="Cambria" w:hAnsi="Cambria" w:cs="Calibri"/>
                <w:b/>
                <w:bCs/>
                <w:color w:val="000000"/>
                <w:sz w:val="17"/>
                <w:szCs w:val="17"/>
                <w:lang w:eastAsia="de-DE"/>
              </w:rPr>
              <w:t>Cluster 8</w:t>
            </w:r>
          </w:p>
        </w:tc>
      </w:tr>
      <w:tr w:rsidR="004E289F" w:rsidRPr="004E289F" w14:paraId="2F3FFA00" w14:textId="77777777" w:rsidTr="007C2C92">
        <w:trPr>
          <w:trHeight w:val="341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CCBD" w14:textId="699F2CAC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val="en-US"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val="en-US" w:eastAsia="de-DE"/>
              </w:rPr>
              <w:t>G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val="en-US" w:eastAsia="de-DE"/>
              </w:rPr>
              <w:t>amification concept-to-user communic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40DC" w14:textId="5AA70A2A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D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rect 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507BC8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6F55D" w14:textId="12DDC10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5FC887" w14:textId="42B8C40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9CB16A" w14:textId="39A4D4E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E7AC7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F2F8F" w14:textId="1206CEF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537EC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E06B1F" w14:textId="4CE5F52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7A6CDC" w14:textId="093EE50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AF23A3" w14:textId="36541E7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F71DD2" w14:textId="062AE30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4E289F" w:rsidRPr="004E289F" w14:paraId="320219D8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669D74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419C" w14:textId="25F87A0A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M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diated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4F7FC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E8C8AE" w14:textId="6043CAC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767DF" w14:textId="45465C3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089360" w14:textId="0388A7D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6F8FD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0AC103" w14:textId="2A3F5C4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1F4FB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B6297" w14:textId="2CFB5D7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1EDCF" w14:textId="1C8A85E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CE576" w14:textId="5420B6E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EB8961" w14:textId="2C1A408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29B90009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3183" w14:textId="7BF14D87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U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ser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dentity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315A" w14:textId="4C080CAF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V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irtual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haracter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601D78" w14:textId="23C6A02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73AEA" w14:textId="374BE7D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7C174C" w14:textId="2C9AC71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694DA" w14:textId="5BC5167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D94BA9" w14:textId="423D9F2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6F8FD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384B69" w14:textId="5ED7EC2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B2041C" w14:textId="0615C4A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4A7DF" w14:textId="3ECF270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4751BB7D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433402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094A" w14:textId="3CD33F19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S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lf-selected</w:t>
            </w:r>
            <w:proofErr w:type="spellEnd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dentity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84508C" w14:textId="15FA3DE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12DD95" w14:textId="76092E3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B64FC" w14:textId="48D529E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EDF8CD" w14:textId="32FBD64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6EC7D4" w14:textId="511098B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E7AC7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F51DDB" w14:textId="27C5804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872E8D" w14:textId="0C26743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1C8D0" w14:textId="167FC5A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4E289F" w:rsidRPr="004E289F" w14:paraId="210CA785" w14:textId="77777777" w:rsidTr="005F331F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281C7" w14:textId="7D22FAE5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R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ward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8132" w14:textId="3D423794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</w:t>
            </w:r>
            <w:r w:rsidR="005432D9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ternal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7194D3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DFCBC" w14:textId="3C24881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9EFF8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457A2A" w14:textId="593EE66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C6D4ED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6C4F3D" w14:textId="34B56D9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CCDE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8908F" w14:textId="0258561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3E76AC" w14:textId="2F96BE2E" w:rsidR="004E289F" w:rsidRPr="007C2C92" w:rsidRDefault="001B65B9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2D1EC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B6B37" w14:textId="5C2C3A4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2D08CE" w14:textId="3A444BC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648AC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B788EC" w14:textId="573139B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3</w:t>
            </w:r>
          </w:p>
        </w:tc>
      </w:tr>
      <w:tr w:rsidR="004E289F" w:rsidRPr="004E289F" w14:paraId="4D87A82C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834E5D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36B4" w14:textId="361BD605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</w:t>
            </w:r>
            <w:r w:rsidR="005432D9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ternal and external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EE6F5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D9670B" w14:textId="6085289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9EFF8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2C7B1" w14:textId="5D19989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C3C211" w14:textId="2F3B130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4D2ED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F8EE41" w14:textId="11EB39E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8F2A0" w14:textId="2FA02DC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E0DB1C" w14:textId="26CE876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42AC18" w14:textId="691AD75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D0F65A" w14:textId="7901DAB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4C38A004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4B72C7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317B" w14:textId="172CD11F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4F7FC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A18D1" w14:textId="6F7384C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194D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B701A9" w14:textId="3A00BCC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7E9ED7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7946D" w14:textId="0856AC9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4D2ED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95DFF5" w14:textId="0817FC7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BB4E0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BD82FC" w14:textId="631365DB" w:rsidR="004E289F" w:rsidRPr="007C2C92" w:rsidRDefault="001B65B9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  <w:r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A1D8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56D43D" w14:textId="461B77C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190812" w14:textId="45C3451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0E8F5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576132" w14:textId="50D0E58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</w:tr>
      <w:tr w:rsidR="004E289F" w:rsidRPr="004E289F" w14:paraId="2162D08D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A62D" w14:textId="357F38B8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mpeti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D553" w14:textId="455CD87C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D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rect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A8BDE4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2CE36" w14:textId="3DB957D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7D5E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0DA73D" w14:textId="49567D1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D59CCA" w14:textId="0028190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6F8FD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ECABC0" w14:textId="1B3DA45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85D1B2" w14:textId="2331C2D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6F8FD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A77B4" w14:textId="60C0236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5EE64A" w14:textId="6F3DAD0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B5A40A" w14:textId="71CFED5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499C7460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E77E8C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AC15" w14:textId="040EEA71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direct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3C6E7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4C78B2" w14:textId="0A6B26F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ECEEB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F210C" w14:textId="160A166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63C823" w14:textId="1D54611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BF0F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1CD72" w14:textId="26D69D8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4DFF2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34304" w14:textId="470C32A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EB78F" w14:textId="61D26D8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4D13F" w14:textId="2C2428E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2D1EC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C5818" w14:textId="04C0C19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</w:tr>
      <w:tr w:rsidR="004E289F" w:rsidRPr="004E289F" w14:paraId="0F254396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2950AF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F9D4" w14:textId="225B69CB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FF8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512F5" w14:textId="4BC2F8D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ECEEB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950BC9" w14:textId="1C09491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F1DC23" w14:textId="491E1A8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289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96F472" w14:textId="1265606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A1D8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2C8910" w14:textId="6D936863" w:rsidR="004E289F" w:rsidRPr="007C2C92" w:rsidRDefault="001B65B9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</w:t>
            </w:r>
            <w:r w:rsidR="004E289F"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E7AC7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307E1" w14:textId="4B5DA01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A1E6C8" w14:textId="02412E4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A1D8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1F484C" w14:textId="611BDB8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7</w:t>
            </w:r>
          </w:p>
        </w:tc>
      </w:tr>
      <w:tr w:rsidR="004E289F" w:rsidRPr="004E289F" w14:paraId="04D44292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78E8" w14:textId="3EDD18AD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T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arget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2497" w14:textId="48EB114E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P</w:t>
            </w:r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atients</w:t>
            </w:r>
            <w:proofErr w:type="spellEnd"/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57333" w14:textId="11D06C6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9123CD" w14:textId="2B46375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4F7FC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732C3" w14:textId="22EDA85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6F8FD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031AAA" w14:textId="562F9FD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1F4FB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2AB99" w14:textId="0DB10A3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3DEF1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1DDD22" w14:textId="0DB09C0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B91EF2" w14:textId="199870B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E4E93A" w14:textId="6C42FE1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2BAC4B53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0A8F1D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2E97" w14:textId="7DC3200F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H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althy</w:t>
            </w:r>
            <w:proofErr w:type="spellEnd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ndividuals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0535A4" w14:textId="03DA81C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E7A5CD" w14:textId="3FC52C9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507BC8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07F6A" w14:textId="125F8A3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E7AC7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B4EC75" w14:textId="7C13C7D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537EC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E03460" w14:textId="5BE195A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7194D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46019F" w14:textId="129232B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B8F3D3" w14:textId="082A0FE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6EC5EF" w14:textId="3C42DDC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5D2CF419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D27F67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5A80" w14:textId="16CD51AC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H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alth</w:t>
            </w:r>
            <w:proofErr w:type="spellEnd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professionals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2B04D" w14:textId="70B1A68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823E9C" w14:textId="0A4B801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8A8D6" w14:textId="76452DF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61DC21" w14:textId="1DE6103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6B547" w14:textId="78361D6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A55615" w14:textId="4A96B45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4560C" w14:textId="50B0EA7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C5CBEC" w14:textId="248C7A7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4E289F" w:rsidRPr="004E289F" w14:paraId="7FADF46F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5B58" w14:textId="6CA3DB6B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llaboration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06E6" w14:textId="327FB8A7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</w:t>
            </w:r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operative</w:t>
            </w:r>
            <w:proofErr w:type="spellEnd"/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7D9DD6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038DC7" w14:textId="6A4D7C5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62FE88" w14:textId="0D7E65F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CB8F55" w14:textId="5700AD4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BF0F9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46873F" w14:textId="1E09061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3DEF1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BF4DC8" w14:textId="4F13B39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3DEF1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7DFF3" w14:textId="5259657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75582" w14:textId="2E1F66A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802BD" w14:textId="1820273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3B4C38DD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87361E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F70A" w14:textId="58C71600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S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upportive</w:t>
            </w:r>
            <w:proofErr w:type="spellEnd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nly</w:t>
            </w:r>
            <w:proofErr w:type="spellEnd"/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EE6F5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9901D1" w14:textId="39A777D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3C6E7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E777D5" w14:textId="4519E27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4F7FC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ECF61B" w14:textId="50053DB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2E9F6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A277A" w14:textId="5B3B80B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8CAE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9399A" w14:textId="41DC9AE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5ECF7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3B152" w14:textId="1896201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2F6FB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6719B" w14:textId="05B271A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2D1EC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11007B" w14:textId="2B69E26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</w:tr>
      <w:tr w:rsidR="004E289F" w:rsidRPr="004E289F" w14:paraId="7D5ABCA8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2E4961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F8EF" w14:textId="6CEBD58D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</w:t>
            </w:r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</w:t>
            </w:r>
            <w:proofErr w:type="spellEnd"/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FF8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77DBD6" w14:textId="68AE087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1ACDD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3999FA" w14:textId="0D1191C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507BC8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D4E1C2" w14:textId="741D47A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99D4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E5DCCA" w14:textId="14C5B69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AE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542167" w14:textId="472FE9A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CA8DB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92352D" w14:textId="248EE28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27CC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0EC122" w14:textId="29BE209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A1D8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14219F" w14:textId="5A4530B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7</w:t>
            </w:r>
          </w:p>
        </w:tc>
      </w:tr>
      <w:tr w:rsidR="004E289F" w:rsidRPr="004E289F" w14:paraId="391AE38C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6874" w14:textId="0B2F62E9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G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oal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setting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E183" w14:textId="5A08EA3D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S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lf-set</w:t>
            </w:r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ECEEB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034159" w14:textId="77888DE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EEB63F" w14:textId="761228A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8FABDC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D24A3B" w14:textId="2253D2E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768DE0" w14:textId="7FFA649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537DC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2DBF6B" w14:textId="1423CC6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7B9BD6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1514B6" w14:textId="2EDE632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2F6FB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C83D5E" w14:textId="7DF4A79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E72248" w14:textId="24548A2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39242536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983EF6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39B0" w14:textId="510A091C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xternally</w:t>
            </w:r>
            <w:proofErr w:type="spellEnd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set</w:t>
            </w:r>
            <w:proofErr w:type="spellEnd"/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6A4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15D201" w14:textId="4CB7F53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64BA1" w14:textId="31AE72B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B5C7E8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01C1C" w14:textId="04CDAE2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B30FA0" w14:textId="43F2F03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1F5FB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6B4278" w14:textId="3C64E38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D7EE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E1CB2A" w14:textId="7110DC3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27CC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3BCE5E" w14:textId="2DCEB6F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68CA41" w14:textId="0DA5951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4E289F" w:rsidRPr="004E289F" w14:paraId="58E9178E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45D5D" w14:textId="3B5826D2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arrativ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7CF9" w14:textId="7619DA7F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</w:t>
            </w:r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ntinuous</w:t>
            </w:r>
            <w:proofErr w:type="spellEnd"/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3C6E7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BD1B2D" w14:textId="4846F7D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3DEF1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84219" w14:textId="0C73036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C8E20" w14:textId="619F9CC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D8E2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0541B0" w14:textId="59F660B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7093D2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B5AB2C" w14:textId="057AA68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746D3B" w14:textId="0A54C4D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E7EDF8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8F5DC0" w14:textId="6E4E94B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0C8F7B" w14:textId="7C596C8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390208" w:rsidRPr="004E289F" w14:paraId="3723D75C" w14:textId="77777777" w:rsidTr="00390208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39936F" w14:textId="77777777" w:rsidR="00390208" w:rsidRPr="007C2C92" w:rsidRDefault="00390208" w:rsidP="00390208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AB92" w14:textId="55B2A7A3" w:rsidR="00390208" w:rsidRPr="007C2C92" w:rsidRDefault="00390208" w:rsidP="00390208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pisodical</w:t>
            </w:r>
            <w:proofErr w:type="spellEnd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6A4D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97B3E3" w14:textId="2BFE6D0B" w:rsidR="00390208" w:rsidRPr="007C2C92" w:rsidRDefault="00390208" w:rsidP="00390208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194D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DD0B7A" w14:textId="3355B5F2" w:rsidR="00390208" w:rsidRPr="007C2C92" w:rsidRDefault="00390208" w:rsidP="00390208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0E413B" w14:textId="434F8E56" w:rsidR="00390208" w:rsidRPr="007C2C92" w:rsidRDefault="00390208" w:rsidP="00390208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C90D1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E93C36" w14:textId="5BE86A06" w:rsidR="00390208" w:rsidRPr="007C2C92" w:rsidRDefault="00390208" w:rsidP="00390208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4DFF2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B7E444" w14:textId="4D52C6F5" w:rsidR="00390208" w:rsidRPr="007C2C92" w:rsidRDefault="00390208" w:rsidP="00390208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BD0030" w14:textId="24346D60" w:rsidR="00390208" w:rsidRPr="007C2C92" w:rsidRDefault="00390208" w:rsidP="00390208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D85CC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CF21A" w14:textId="57AC595E" w:rsidR="00390208" w:rsidRPr="007C2C92" w:rsidRDefault="00390208" w:rsidP="00390208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A09FEC" w14:textId="2D8C59AF" w:rsidR="00390208" w:rsidRPr="007C2C92" w:rsidRDefault="00390208" w:rsidP="00390208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4E289F" w:rsidRPr="004E289F" w14:paraId="496ABE26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A7DB" w14:textId="25BCA541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R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inforcemen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968AF" w14:textId="64976136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P</w:t>
            </w:r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ositive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9CB5E0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B1B93F" w14:textId="28A213D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ECEEB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C7E27" w14:textId="7A31DB9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557FC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2076F4" w14:textId="5E144A9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5982CB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07836" w14:textId="7E384E7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8CA8DB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9075FB" w14:textId="7BA776E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0AC0CC" w14:textId="14A54AD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934F2B" w14:textId="09ED552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50DE3E" w14:textId="31192AD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7A98FAF0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0D988A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1ACB7" w14:textId="3768E866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P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sitive-negative</w:t>
            </w:r>
            <w:r w:rsidR="006A434C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8BDE4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6BC65E" w14:textId="6CE0EE7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6A4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A5CE7B" w14:textId="65C2A93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EFF3F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EEFF5A" w14:textId="4B7F4CE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0F9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C70226" w14:textId="5126B60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AE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A6B09" w14:textId="628943D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D8FC3B" w14:textId="6CE47D3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1339C" w14:textId="70E953A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5A8C9" w14:textId="7B34BBE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</w:tr>
      <w:tr w:rsidR="004E289F" w:rsidRPr="004E289F" w14:paraId="43743F4C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B3CF" w14:textId="7A6D3881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P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ersuasive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ntent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F851" w14:textId="6C00AC15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ompliance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hange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3C6E7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A03FC0" w14:textId="0C29E5C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BA7A32" w14:textId="77E28FF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7093D2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EEBB03" w14:textId="6DB68BB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A8BDE4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893CAE" w14:textId="5521BDA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1F4FB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9A9D6" w14:textId="46FCC40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C2D1EC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2573A7" w14:textId="7D56255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A8BDE4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D2795A" w14:textId="423AD8E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0E8F5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864791" w14:textId="6A2DD441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</w:tr>
      <w:tr w:rsidR="004E289F" w:rsidRPr="004E289F" w14:paraId="65841A10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AD143C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2287" w14:textId="08863D09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B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ehavior</w:t>
            </w:r>
            <w:proofErr w:type="spellEnd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hange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9CB5E0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AF81FC" w14:textId="3E6128A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AA4CB" w14:textId="49BB34D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D4DFF2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30F084" w14:textId="0F1ADC1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1C4E7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87B9AA" w14:textId="0A756F5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8CAE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EA9410" w14:textId="69FA405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A6BCE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3EF378" w14:textId="3E9F38E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B5C7E8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F0B47" w14:textId="669FE86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305D9E" w14:textId="1AB3436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E289F" w:rsidRPr="004E289F" w14:paraId="0B33BAC9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8C356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86D1" w14:textId="783C222E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A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ttitude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change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4F7FC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32F231" w14:textId="3061B0A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821BB6" w14:textId="2DE77BE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6E1420" w14:textId="147A8539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BF0F9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06BE88" w14:textId="563DDF0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BB3E0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C83601" w14:textId="408297E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5F4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CCB2F5" w14:textId="4283354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DF8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FA3EBD" w14:textId="1FA403D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48ACF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5BB6B" w14:textId="7459237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3</w:t>
            </w:r>
          </w:p>
        </w:tc>
      </w:tr>
      <w:tr w:rsidR="004E289F" w:rsidRPr="004E289F" w14:paraId="64C32581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16C5D" w14:textId="511ABE30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L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evel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ntegration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003B" w14:textId="765F6952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dependent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5B83CC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0A61B" w14:textId="2EC3385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86A4D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814F5F" w14:textId="2489AF5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5982CB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CEC933" w14:textId="3B55A2E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BF0F9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993A0" w14:textId="1EA2221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7E9ED7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142C1" w14:textId="6D0B4EE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5781C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1AD9F5" w14:textId="680FD59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283896" w14:textId="72337CE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A2B9E2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0FAF41" w14:textId="2203517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4E289F" w:rsidRPr="004E289F" w14:paraId="24B7DB2E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2BE59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392C" w14:textId="0B1C8173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I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herent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FF8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17027B" w14:textId="1255E9A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ECEEB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C71D0D" w14:textId="5118E66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EBF0F9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B23293" w14:textId="5F56CDB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982CB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4AE361" w14:textId="4D03246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D4ED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1DFFF" w14:textId="65DE5AF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F1F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B18B8" w14:textId="7D0FF3FB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F037F2" w14:textId="3C4BC685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2B9E2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EDE02" w14:textId="04D95E4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4E289F" w:rsidRPr="004E289F" w14:paraId="5ECFDE11" w14:textId="77777777" w:rsidTr="007C2C92">
        <w:trPr>
          <w:trHeight w:val="227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4635" w14:textId="1D7EEB40" w:rsidR="004E289F" w:rsidRPr="007C2C92" w:rsidRDefault="00A6114B" w:rsidP="004E289F">
            <w:pPr>
              <w:jc w:val="center"/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U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ser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advancement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23891" w14:textId="2652B0BA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P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resentation</w:t>
            </w:r>
            <w:proofErr w:type="spellEnd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nly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F1004C" w14:textId="04F1896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507BC8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A5337D" w14:textId="434B43E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8AA7D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B4E7A6" w14:textId="201F7506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6289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27AFB5" w14:textId="0C97440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63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8CA8DB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8C9BE1" w14:textId="1E54A35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4472C4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44DA83" w14:textId="5DA4244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527CC9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7F89E9" w14:textId="420BA81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0E8F5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DAA3F0" w14:textId="2A727AA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</w:tr>
      <w:tr w:rsidR="004E289F" w:rsidRPr="004E289F" w14:paraId="4F7DB4A2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870EA3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96E10" w14:textId="02364F2E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P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rogressive</w:t>
            </w:r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103666" w14:textId="4131172C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03D80C" w14:textId="3977AF0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C0D0EB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841AE7" w14:textId="71D924D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EBF0F9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08E1E3" w14:textId="221A840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B8CAE9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EB6BB" w14:textId="300B8392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44E1BF" w14:textId="0AA456D7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9556F8" w14:textId="5D3B628D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000000" w:fill="648AC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6483A" w14:textId="4A4093CA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83</w:t>
            </w:r>
          </w:p>
        </w:tc>
      </w:tr>
      <w:tr w:rsidR="004E289F" w:rsidRPr="004E289F" w14:paraId="54B8253F" w14:textId="77777777" w:rsidTr="007C2C92">
        <w:trPr>
          <w:trHeight w:val="227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78358" w14:textId="77777777" w:rsidR="004E289F" w:rsidRPr="007C2C92" w:rsidRDefault="004E289F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8E4C" w14:textId="6BAE3F39" w:rsidR="004E289F" w:rsidRPr="007C2C92" w:rsidRDefault="00A6114B" w:rsidP="004E289F">
            <w:pPr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N</w:t>
            </w:r>
            <w:r w:rsidR="004E289F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o</w:t>
            </w:r>
            <w:proofErr w:type="spellEnd"/>
            <w:r w:rsidR="00D05FC0" w:rsidRPr="007C2C92">
              <w:rPr>
                <w:rFonts w:ascii="Cambria" w:hAnsi="Cambria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4DF6D1" w14:textId="1352DC4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4F7FC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02777B" w14:textId="3F82AAC3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AE956F" w14:textId="32675F1E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6F8FD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A77E72" w14:textId="6E472008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A9AF4" w14:textId="44C343A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075DAE" w14:textId="543B8684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36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6FB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A1AA49" w14:textId="4F968A10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37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0E96B4" w14:textId="4B33014F" w:rsidR="004E289F" w:rsidRPr="007C2C92" w:rsidRDefault="004E289F" w:rsidP="004E289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</w:pPr>
            <w:r w:rsidRPr="007C2C92">
              <w:rPr>
                <w:rFonts w:ascii="Cambria" w:hAnsi="Cambria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</w:tbl>
    <w:p w14:paraId="26F6E523" w14:textId="77777777" w:rsidR="009A6365" w:rsidRPr="00F31A08" w:rsidRDefault="009A6365" w:rsidP="009A6365">
      <w:pPr>
        <w:rPr>
          <w:rFonts w:ascii="Cambria" w:hAnsi="Cambria"/>
          <w:lang w:val="en-US"/>
        </w:rPr>
      </w:pPr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7"/>
      </w:tblGrid>
      <w:tr w:rsidR="009A6365" w:rsidRPr="001B65B9" w14:paraId="358F8523" w14:textId="77777777" w:rsidTr="00A5133E">
        <w:trPr>
          <w:trHeight w:val="257"/>
        </w:trPr>
        <w:tc>
          <w:tcPr>
            <w:tcW w:w="8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82DC82" w14:textId="28EE34A8" w:rsidR="009A6365" w:rsidRPr="007C2C92" w:rsidRDefault="009A6365" w:rsidP="009A6365">
            <w:pPr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a. All </w:t>
            </w:r>
            <w:r w:rsidR="0003227B"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characteristics</w:t>
            </w:r>
            <w:r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 of one dimension sum up to 100% </w:t>
            </w:r>
            <w:r w:rsidR="0003227B"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as characteristics are mutually exclusive and collectively exhaustive</w:t>
            </w:r>
            <w:r w:rsidR="006C570D"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 [1]</w:t>
            </w:r>
            <w:r w:rsidR="0003227B"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.</w:t>
            </w:r>
          </w:p>
          <w:p w14:paraId="2241435E" w14:textId="1925380F" w:rsidR="002C6844" w:rsidRPr="007C2C92" w:rsidRDefault="0003227B" w:rsidP="002C6844">
            <w:pPr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b. The percentage of a characteristic for a cluster is the number of applicable items divided by the size of the cluster</w:t>
            </w:r>
            <w:r w:rsidR="006C570D"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.   </w:t>
            </w:r>
          </w:p>
          <w:p w14:paraId="58F29B1C" w14:textId="77777777" w:rsidR="00C01FC0" w:rsidRPr="007C2C92" w:rsidRDefault="00C01FC0" w:rsidP="009A6365">
            <w:pPr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</w:p>
          <w:p w14:paraId="23B32385" w14:textId="53E6D127" w:rsidR="002C6844" w:rsidRPr="007C2C92" w:rsidRDefault="002C6844" w:rsidP="009A6365">
            <w:pPr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7C2C92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Darker colors represent higher percentages </w:t>
            </w:r>
          </w:p>
          <w:p w14:paraId="4E96D16E" w14:textId="77777777" w:rsidR="0003227B" w:rsidRDefault="002C6844" w:rsidP="009A6365">
            <w:pPr>
              <w:rPr>
                <w:rFonts w:ascii="Cambria" w:hAnsi="Cambria"/>
                <w:color w:val="000000"/>
                <w:vertAlign w:val="superscript"/>
                <w:lang w:val="en-US"/>
              </w:rPr>
            </w:pPr>
            <w:r w:rsidRPr="002C6844">
              <w:rPr>
                <w:rFonts w:ascii="Cambria" w:hAnsi="Cambria"/>
                <w:color w:val="000000"/>
                <w:vertAlign w:val="superscript"/>
                <w:lang w:val="en-US"/>
              </w:rPr>
              <w:t>0%</w:t>
            </w:r>
            <w:r w:rsidRPr="002C6844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hAnsi="Cambria"/>
                <w:noProof/>
                <w:color w:val="000000"/>
                <w:sz w:val="17"/>
                <w:szCs w:val="17"/>
                <w:lang w:val="en-US" w:eastAsia="en-US"/>
              </w:rPr>
              <w:drawing>
                <wp:inline distT="0" distB="0" distL="0" distR="0" wp14:anchorId="07D6DC73" wp14:editId="58D3D961">
                  <wp:extent cx="1066800" cy="133350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Verlauf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0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C01FC0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 </w:t>
            </w:r>
            <w:r w:rsidRPr="002C6844">
              <w:rPr>
                <w:rFonts w:ascii="Cambria" w:hAnsi="Cambria"/>
                <w:color w:val="000000"/>
                <w:vertAlign w:val="superscript"/>
                <w:lang w:val="en-US"/>
              </w:rPr>
              <w:t>100%</w:t>
            </w:r>
          </w:p>
          <w:p w14:paraId="68C14535" w14:textId="7D0BF3D9" w:rsidR="007C2C92" w:rsidRPr="009A6365" w:rsidRDefault="007C2C92" w:rsidP="009A6365">
            <w:pPr>
              <w:rPr>
                <w:rFonts w:ascii="Cambria" w:hAnsi="Cambria"/>
                <w:color w:val="000000"/>
                <w:sz w:val="17"/>
                <w:szCs w:val="17"/>
                <w:lang w:val="en-US"/>
              </w:rPr>
            </w:pPr>
          </w:p>
        </w:tc>
      </w:tr>
    </w:tbl>
    <w:p w14:paraId="2D54E956" w14:textId="77777777" w:rsidR="008445E3" w:rsidRPr="004F3045" w:rsidRDefault="008445E3" w:rsidP="008445E3">
      <w:pPr>
        <w:pStyle w:val="berschrift2"/>
      </w:pPr>
      <w:r>
        <w:t>References</w:t>
      </w:r>
      <w:bookmarkStart w:id="1" w:name="Refformat"/>
      <w:bookmarkEnd w:id="1"/>
    </w:p>
    <w:p w14:paraId="2D885F89" w14:textId="77777777" w:rsidR="008445E3" w:rsidRPr="001F45DE" w:rsidRDefault="008445E3" w:rsidP="008445E3">
      <w:pPr>
        <w:pStyle w:val="EndNoteBibliography"/>
        <w:ind w:left="714" w:hanging="357"/>
        <w:rPr>
          <w:rFonts w:asciiTheme="minorHAnsi" w:hAnsiTheme="minorHAnsi" w:cs="Times New Roman"/>
          <w:lang w:val="en-GB"/>
        </w:rPr>
      </w:pPr>
      <w:r w:rsidRPr="004F3045">
        <w:rPr>
          <w:rFonts w:asciiTheme="minorHAnsi" w:hAnsiTheme="minorHAnsi" w:cs="Times New Roman"/>
          <w:lang w:val="en-GB"/>
        </w:rPr>
        <w:fldChar w:fldCharType="begin"/>
      </w:r>
      <w:r w:rsidRPr="001F45DE">
        <w:rPr>
          <w:rFonts w:asciiTheme="minorHAnsi" w:hAnsiTheme="minorHAnsi" w:cs="Times New Roman"/>
          <w:lang w:val="en-GB"/>
        </w:rPr>
        <w:instrText xml:space="preserve"> ADDIN EN.REFLIST </w:instrText>
      </w:r>
      <w:r w:rsidRPr="004F3045">
        <w:rPr>
          <w:rFonts w:asciiTheme="minorHAnsi" w:hAnsiTheme="minorHAnsi" w:cs="Times New Roman"/>
          <w:lang w:val="en-GB"/>
        </w:rPr>
        <w:fldChar w:fldCharType="separate"/>
      </w:r>
      <w:r w:rsidRPr="001F45DE">
        <w:rPr>
          <w:rFonts w:asciiTheme="minorHAnsi" w:hAnsiTheme="minorHAnsi" w:cs="Times New Roman"/>
          <w:lang w:val="en-GB"/>
        </w:rPr>
        <w:t>1.</w:t>
      </w:r>
      <w:r w:rsidRPr="001F45DE">
        <w:rPr>
          <w:rFonts w:asciiTheme="minorHAnsi" w:hAnsiTheme="minorHAnsi" w:cs="Times New Roman"/>
          <w:lang w:val="en-GB"/>
        </w:rPr>
        <w:tab/>
        <w:t>Nickerson RC, Varshney U, Muntermann J. A method for taxonomy development and its application in information systems. European Journal of Information Systems. 2013;22(3):336-59.</w:t>
      </w:r>
    </w:p>
    <w:p w14:paraId="396C0C27" w14:textId="6447EC8E" w:rsidR="008445E3" w:rsidRPr="00D05FC0" w:rsidRDefault="008445E3" w:rsidP="008445E3">
      <w:pPr>
        <w:rPr>
          <w:rFonts w:ascii="Cambria" w:hAnsi="Cambria"/>
          <w:lang w:val="en-US"/>
        </w:rPr>
      </w:pPr>
      <w:r w:rsidRPr="004F3045">
        <w:rPr>
          <w:rFonts w:asciiTheme="minorHAnsi" w:eastAsiaTheme="minorEastAsia" w:hAnsiTheme="minorHAnsi"/>
          <w:lang w:val="en-GB" w:eastAsia="en-US"/>
        </w:rPr>
        <w:fldChar w:fldCharType="end"/>
      </w:r>
    </w:p>
    <w:sectPr w:rsidR="008445E3" w:rsidRPr="00D05FC0" w:rsidSect="00E832A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C6EC1A" w14:textId="77777777" w:rsidR="0053630A" w:rsidRDefault="0053630A" w:rsidP="001C0DFF">
      <w:r>
        <w:separator/>
      </w:r>
    </w:p>
  </w:endnote>
  <w:endnote w:type="continuationSeparator" w:id="0">
    <w:p w14:paraId="45E3E667" w14:textId="77777777" w:rsidR="0053630A" w:rsidRDefault="0053630A" w:rsidP="001C0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200698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8DDC817" w14:textId="515D8A06" w:rsidR="004E289F" w:rsidRDefault="004E289F" w:rsidP="004E289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9D21950" w14:textId="77777777" w:rsidR="004E289F" w:rsidRDefault="004E289F" w:rsidP="001C0DF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28716490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17C49EA" w14:textId="234AFD87" w:rsidR="004E289F" w:rsidRDefault="004E289F" w:rsidP="004E289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F331F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E8BB5C1" w14:textId="77777777" w:rsidR="004E289F" w:rsidRDefault="004E289F" w:rsidP="001C0DFF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24EED" w14:textId="77777777" w:rsidR="00A4194C" w:rsidRDefault="00A419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9E3272" w14:textId="77777777" w:rsidR="0053630A" w:rsidRDefault="0053630A" w:rsidP="001C0DFF">
      <w:r>
        <w:separator/>
      </w:r>
    </w:p>
  </w:footnote>
  <w:footnote w:type="continuationSeparator" w:id="0">
    <w:p w14:paraId="70761C77" w14:textId="77777777" w:rsidR="0053630A" w:rsidRDefault="0053630A" w:rsidP="001C0D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9198BA" w14:textId="77777777" w:rsidR="00A4194C" w:rsidRDefault="00A4194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318"/>
      <w:gridCol w:w="4318"/>
    </w:tblGrid>
    <w:tr w:rsidR="00A4194C" w14:paraId="25A9873C" w14:textId="77777777" w:rsidTr="00D70527">
      <w:tc>
        <w:tcPr>
          <w:tcW w:w="4318" w:type="dxa"/>
        </w:tcPr>
        <w:p w14:paraId="25D01BD8" w14:textId="0A425C35" w:rsidR="00A4194C" w:rsidRDefault="00880E3E" w:rsidP="00A70F40">
          <w:pPr>
            <w:pStyle w:val="Kopfzeile"/>
            <w:rPr>
              <w:lang w:val="en-US"/>
            </w:rPr>
          </w:pPr>
          <w:r>
            <w:rPr>
              <w:lang w:val="en-US"/>
            </w:rPr>
            <w:t>Archetypes of Gamification</w:t>
          </w:r>
        </w:p>
      </w:tc>
      <w:tc>
        <w:tcPr>
          <w:tcW w:w="4318" w:type="dxa"/>
        </w:tcPr>
        <w:p w14:paraId="3BC8E943" w14:textId="77777777" w:rsidR="00A4194C" w:rsidRDefault="00A4194C" w:rsidP="00A4194C">
          <w:pPr>
            <w:pStyle w:val="Kopfzeile"/>
            <w:jc w:val="right"/>
            <w:rPr>
              <w:lang w:val="en-US"/>
            </w:rPr>
          </w:pPr>
          <w:r w:rsidRPr="002F1EA4">
            <w:rPr>
              <w:lang w:val="en-US"/>
            </w:rPr>
            <w:t>J</w:t>
          </w:r>
          <w:r>
            <w:rPr>
              <w:lang w:val="en-US"/>
            </w:rPr>
            <w:t xml:space="preserve">MIR </w:t>
          </w:r>
          <w:proofErr w:type="spellStart"/>
          <w:r>
            <w:rPr>
              <w:lang w:val="en-US"/>
            </w:rPr>
            <w:t>mHealth</w:t>
          </w:r>
          <w:proofErr w:type="spellEnd"/>
          <w:r>
            <w:rPr>
              <w:lang w:val="en-US"/>
            </w:rPr>
            <w:t xml:space="preserve"> and </w:t>
          </w:r>
          <w:proofErr w:type="spellStart"/>
          <w:r>
            <w:rPr>
              <w:lang w:val="en-US"/>
            </w:rPr>
            <w:t>uHealth</w:t>
          </w:r>
          <w:proofErr w:type="spellEnd"/>
        </w:p>
      </w:tc>
    </w:tr>
    <w:tr w:rsidR="00A4194C" w14:paraId="68D2B44D" w14:textId="77777777" w:rsidTr="00D70527">
      <w:tc>
        <w:tcPr>
          <w:tcW w:w="4318" w:type="dxa"/>
        </w:tcPr>
        <w:p w14:paraId="73B5BEBE" w14:textId="77777777" w:rsidR="00A4194C" w:rsidRDefault="00A4194C" w:rsidP="00A4194C">
          <w:pPr>
            <w:pStyle w:val="Kopfzeile"/>
            <w:rPr>
              <w:lang w:val="en-US"/>
            </w:rPr>
          </w:pPr>
          <w:r>
            <w:rPr>
              <w:lang w:val="en-US"/>
            </w:rPr>
            <w:t>Schmidt-Kraepelin et al</w:t>
          </w:r>
        </w:p>
      </w:tc>
      <w:tc>
        <w:tcPr>
          <w:tcW w:w="4318" w:type="dxa"/>
        </w:tcPr>
        <w:p w14:paraId="1E6376D6" w14:textId="77777777" w:rsidR="00A4194C" w:rsidRDefault="00A4194C" w:rsidP="00A4194C">
          <w:pPr>
            <w:pStyle w:val="Kopfzeile"/>
            <w:rPr>
              <w:lang w:val="en-US"/>
            </w:rPr>
          </w:pPr>
        </w:p>
      </w:tc>
    </w:tr>
  </w:tbl>
  <w:p w14:paraId="49D4E3F8" w14:textId="07CF8D36" w:rsidR="004E289F" w:rsidRPr="00A4194C" w:rsidRDefault="004E289F" w:rsidP="00A4194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058DE2" w14:textId="77777777" w:rsidR="00A4194C" w:rsidRDefault="00A4194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B5BCA"/>
    <w:multiLevelType w:val="hybridMultilevel"/>
    <w:tmpl w:val="5628C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42042"/>
    <w:multiLevelType w:val="hybridMultilevel"/>
    <w:tmpl w:val="D0CA90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02560"/>
    <w:multiLevelType w:val="hybridMultilevel"/>
    <w:tmpl w:val="5614A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C02132"/>
    <w:multiLevelType w:val="hybridMultilevel"/>
    <w:tmpl w:val="77B606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13295"/>
    <w:multiLevelType w:val="hybridMultilevel"/>
    <w:tmpl w:val="57442C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264A1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CE72AA"/>
    <w:multiLevelType w:val="hybridMultilevel"/>
    <w:tmpl w:val="51A6E3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830CE"/>
    <w:multiLevelType w:val="hybridMultilevel"/>
    <w:tmpl w:val="13389E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B123D2"/>
    <w:multiLevelType w:val="hybridMultilevel"/>
    <w:tmpl w:val="D2FA73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4192C"/>
    <w:multiLevelType w:val="hybridMultilevel"/>
    <w:tmpl w:val="39F6FE0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591A4B"/>
    <w:multiLevelType w:val="hybridMultilevel"/>
    <w:tmpl w:val="C19E7F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72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EB7A1A"/>
    <w:multiLevelType w:val="hybridMultilevel"/>
    <w:tmpl w:val="66CC0AB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9"/>
  </w:num>
  <w:num w:numId="9">
    <w:abstractNumId w:val="12"/>
  </w:num>
  <w:num w:numId="10">
    <w:abstractNumId w:val="5"/>
  </w:num>
  <w:num w:numId="11">
    <w:abstractNumId w:val="8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dx2exrkv90s5ext9kxaztks02aw0f0d2tt&quot;&gt;library&lt;record-ids&gt;&lt;item&gt;4&lt;/item&gt;&lt;item&gt;66&lt;/item&gt;&lt;item&gt;70&lt;/item&gt;&lt;item&gt;71&lt;/item&gt;&lt;item&gt;72&lt;/item&gt;&lt;item&gt;74&lt;/item&gt;&lt;item&gt;75&lt;/item&gt;&lt;item&gt;81&lt;/item&gt;&lt;item&gt;83&lt;/item&gt;&lt;item&gt;85&lt;/item&gt;&lt;item&gt;123&lt;/item&gt;&lt;item&gt;132&lt;/item&gt;&lt;item&gt;133&lt;/item&gt;&lt;item&gt;138&lt;/item&gt;&lt;item&gt;139&lt;/item&gt;&lt;item&gt;140&lt;/item&gt;&lt;item&gt;141&lt;/item&gt;&lt;item&gt;147&lt;/item&gt;&lt;item&gt;149&lt;/item&gt;&lt;item&gt;155&lt;/item&gt;&lt;item&gt;156&lt;/item&gt;&lt;item&gt;157&lt;/item&gt;&lt;item&gt;162&lt;/item&gt;&lt;item&gt;163&lt;/item&gt;&lt;item&gt;164&lt;/item&gt;&lt;item&gt;165&lt;/item&gt;&lt;item&gt;166&lt;/item&gt;&lt;item&gt;171&lt;/item&gt;&lt;item&gt;175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208&lt;/item&gt;&lt;/record-ids&gt;&lt;/item&gt;&lt;/Libraries&gt;"/>
  </w:docVars>
  <w:rsids>
    <w:rsidRoot w:val="00A3786A"/>
    <w:rsid w:val="0000294D"/>
    <w:rsid w:val="00003840"/>
    <w:rsid w:val="00006EFC"/>
    <w:rsid w:val="00007D03"/>
    <w:rsid w:val="000124FA"/>
    <w:rsid w:val="000128BA"/>
    <w:rsid w:val="000155D5"/>
    <w:rsid w:val="00022BC8"/>
    <w:rsid w:val="0002331F"/>
    <w:rsid w:val="0002397C"/>
    <w:rsid w:val="00025B80"/>
    <w:rsid w:val="00030551"/>
    <w:rsid w:val="00031297"/>
    <w:rsid w:val="0003227B"/>
    <w:rsid w:val="00034A84"/>
    <w:rsid w:val="00035B1C"/>
    <w:rsid w:val="00037A74"/>
    <w:rsid w:val="00037D34"/>
    <w:rsid w:val="00037FF2"/>
    <w:rsid w:val="00041B83"/>
    <w:rsid w:val="00044634"/>
    <w:rsid w:val="000510D4"/>
    <w:rsid w:val="0005187D"/>
    <w:rsid w:val="000539B3"/>
    <w:rsid w:val="00053C4B"/>
    <w:rsid w:val="0005513B"/>
    <w:rsid w:val="00057961"/>
    <w:rsid w:val="00060025"/>
    <w:rsid w:val="000623E0"/>
    <w:rsid w:val="0006546E"/>
    <w:rsid w:val="00065E70"/>
    <w:rsid w:val="00066859"/>
    <w:rsid w:val="00070D00"/>
    <w:rsid w:val="000717C8"/>
    <w:rsid w:val="00071DF8"/>
    <w:rsid w:val="00074956"/>
    <w:rsid w:val="00076A71"/>
    <w:rsid w:val="00077DF9"/>
    <w:rsid w:val="00084A59"/>
    <w:rsid w:val="0008698A"/>
    <w:rsid w:val="00086DA2"/>
    <w:rsid w:val="000909CC"/>
    <w:rsid w:val="00094896"/>
    <w:rsid w:val="00096A15"/>
    <w:rsid w:val="000A4C40"/>
    <w:rsid w:val="000A6E73"/>
    <w:rsid w:val="000A70D6"/>
    <w:rsid w:val="000B0BE8"/>
    <w:rsid w:val="000B2C0E"/>
    <w:rsid w:val="000B33D1"/>
    <w:rsid w:val="000B4494"/>
    <w:rsid w:val="000B491E"/>
    <w:rsid w:val="000C0133"/>
    <w:rsid w:val="000C1516"/>
    <w:rsid w:val="000C32BA"/>
    <w:rsid w:val="000D2718"/>
    <w:rsid w:val="000D3D00"/>
    <w:rsid w:val="000E0EB5"/>
    <w:rsid w:val="000E2AE7"/>
    <w:rsid w:val="000E50DD"/>
    <w:rsid w:val="000E6F61"/>
    <w:rsid w:val="000F2401"/>
    <w:rsid w:val="000F3EBE"/>
    <w:rsid w:val="000F542A"/>
    <w:rsid w:val="000F6790"/>
    <w:rsid w:val="000F69F6"/>
    <w:rsid w:val="00104847"/>
    <w:rsid w:val="0010778F"/>
    <w:rsid w:val="00107C2E"/>
    <w:rsid w:val="00112580"/>
    <w:rsid w:val="00112850"/>
    <w:rsid w:val="00116CCD"/>
    <w:rsid w:val="00117719"/>
    <w:rsid w:val="00117B15"/>
    <w:rsid w:val="00120B4B"/>
    <w:rsid w:val="00125033"/>
    <w:rsid w:val="001345AC"/>
    <w:rsid w:val="00135714"/>
    <w:rsid w:val="00141A32"/>
    <w:rsid w:val="0014226F"/>
    <w:rsid w:val="001432B1"/>
    <w:rsid w:val="001448DA"/>
    <w:rsid w:val="00146B4C"/>
    <w:rsid w:val="001520A1"/>
    <w:rsid w:val="001547BE"/>
    <w:rsid w:val="001603A8"/>
    <w:rsid w:val="00163738"/>
    <w:rsid w:val="00164678"/>
    <w:rsid w:val="00172CE3"/>
    <w:rsid w:val="00173214"/>
    <w:rsid w:val="00175DC3"/>
    <w:rsid w:val="0018029D"/>
    <w:rsid w:val="001818AF"/>
    <w:rsid w:val="00181E57"/>
    <w:rsid w:val="00184A14"/>
    <w:rsid w:val="00184DAF"/>
    <w:rsid w:val="00185E4F"/>
    <w:rsid w:val="00187B19"/>
    <w:rsid w:val="00190254"/>
    <w:rsid w:val="00191924"/>
    <w:rsid w:val="00194D92"/>
    <w:rsid w:val="00195DD3"/>
    <w:rsid w:val="00196B3B"/>
    <w:rsid w:val="001A05B3"/>
    <w:rsid w:val="001A2615"/>
    <w:rsid w:val="001A2737"/>
    <w:rsid w:val="001A6E5E"/>
    <w:rsid w:val="001A7914"/>
    <w:rsid w:val="001B0C81"/>
    <w:rsid w:val="001B12E7"/>
    <w:rsid w:val="001B2EE8"/>
    <w:rsid w:val="001B3922"/>
    <w:rsid w:val="001B3D1A"/>
    <w:rsid w:val="001B3D3E"/>
    <w:rsid w:val="001B43B3"/>
    <w:rsid w:val="001B57D7"/>
    <w:rsid w:val="001B65B9"/>
    <w:rsid w:val="001B6E23"/>
    <w:rsid w:val="001C0C9D"/>
    <w:rsid w:val="001C0DFF"/>
    <w:rsid w:val="001C1E3D"/>
    <w:rsid w:val="001C2906"/>
    <w:rsid w:val="001C7D1C"/>
    <w:rsid w:val="001D10AE"/>
    <w:rsid w:val="001D267A"/>
    <w:rsid w:val="001D6889"/>
    <w:rsid w:val="001E415D"/>
    <w:rsid w:val="001E5A7A"/>
    <w:rsid w:val="001F0378"/>
    <w:rsid w:val="001F2D39"/>
    <w:rsid w:val="001F7200"/>
    <w:rsid w:val="00202CE7"/>
    <w:rsid w:val="00202D1F"/>
    <w:rsid w:val="00203938"/>
    <w:rsid w:val="00206388"/>
    <w:rsid w:val="0020648B"/>
    <w:rsid w:val="00206502"/>
    <w:rsid w:val="00206801"/>
    <w:rsid w:val="0021066B"/>
    <w:rsid w:val="0021095E"/>
    <w:rsid w:val="002118FF"/>
    <w:rsid w:val="00213673"/>
    <w:rsid w:val="00214B40"/>
    <w:rsid w:val="00216475"/>
    <w:rsid w:val="0021662F"/>
    <w:rsid w:val="002172ED"/>
    <w:rsid w:val="002172F1"/>
    <w:rsid w:val="002211DF"/>
    <w:rsid w:val="0023542B"/>
    <w:rsid w:val="00236874"/>
    <w:rsid w:val="00240127"/>
    <w:rsid w:val="00240368"/>
    <w:rsid w:val="002411BD"/>
    <w:rsid w:val="00242851"/>
    <w:rsid w:val="00245ADC"/>
    <w:rsid w:val="00246AC5"/>
    <w:rsid w:val="00247808"/>
    <w:rsid w:val="00250370"/>
    <w:rsid w:val="00251648"/>
    <w:rsid w:val="00251654"/>
    <w:rsid w:val="0025549E"/>
    <w:rsid w:val="00255828"/>
    <w:rsid w:val="0025670D"/>
    <w:rsid w:val="0025737B"/>
    <w:rsid w:val="00265AFB"/>
    <w:rsid w:val="002673F2"/>
    <w:rsid w:val="00271DE1"/>
    <w:rsid w:val="00271DFA"/>
    <w:rsid w:val="00272CA0"/>
    <w:rsid w:val="00275196"/>
    <w:rsid w:val="0027520B"/>
    <w:rsid w:val="00280C6A"/>
    <w:rsid w:val="002827BB"/>
    <w:rsid w:val="0028524F"/>
    <w:rsid w:val="00286007"/>
    <w:rsid w:val="002905D4"/>
    <w:rsid w:val="00292B67"/>
    <w:rsid w:val="00294F2C"/>
    <w:rsid w:val="002A377F"/>
    <w:rsid w:val="002A5676"/>
    <w:rsid w:val="002A6275"/>
    <w:rsid w:val="002A70D0"/>
    <w:rsid w:val="002B2F6E"/>
    <w:rsid w:val="002B485F"/>
    <w:rsid w:val="002B77D5"/>
    <w:rsid w:val="002B7AC0"/>
    <w:rsid w:val="002C3203"/>
    <w:rsid w:val="002C6844"/>
    <w:rsid w:val="002C6ACA"/>
    <w:rsid w:val="002D3679"/>
    <w:rsid w:val="002D4306"/>
    <w:rsid w:val="002D5AE1"/>
    <w:rsid w:val="002D61EC"/>
    <w:rsid w:val="002D6E2C"/>
    <w:rsid w:val="002E0296"/>
    <w:rsid w:val="002E067F"/>
    <w:rsid w:val="002E72F3"/>
    <w:rsid w:val="002F1EA4"/>
    <w:rsid w:val="002F2D72"/>
    <w:rsid w:val="002F62B6"/>
    <w:rsid w:val="00302A86"/>
    <w:rsid w:val="00302EFD"/>
    <w:rsid w:val="00304134"/>
    <w:rsid w:val="00307810"/>
    <w:rsid w:val="00307CEF"/>
    <w:rsid w:val="00310146"/>
    <w:rsid w:val="0031045C"/>
    <w:rsid w:val="00310A9A"/>
    <w:rsid w:val="0031178E"/>
    <w:rsid w:val="003125AC"/>
    <w:rsid w:val="0031353A"/>
    <w:rsid w:val="0031428B"/>
    <w:rsid w:val="003165BA"/>
    <w:rsid w:val="00317917"/>
    <w:rsid w:val="00317E03"/>
    <w:rsid w:val="00322DE8"/>
    <w:rsid w:val="00322DEC"/>
    <w:rsid w:val="003237B8"/>
    <w:rsid w:val="00330DE7"/>
    <w:rsid w:val="00330F8D"/>
    <w:rsid w:val="003320AC"/>
    <w:rsid w:val="00332960"/>
    <w:rsid w:val="00334D75"/>
    <w:rsid w:val="00336937"/>
    <w:rsid w:val="0034009A"/>
    <w:rsid w:val="00341E4B"/>
    <w:rsid w:val="0034324D"/>
    <w:rsid w:val="00344770"/>
    <w:rsid w:val="00344913"/>
    <w:rsid w:val="003458F8"/>
    <w:rsid w:val="003539C8"/>
    <w:rsid w:val="00354008"/>
    <w:rsid w:val="0035660C"/>
    <w:rsid w:val="00356CED"/>
    <w:rsid w:val="00356D30"/>
    <w:rsid w:val="00357FBB"/>
    <w:rsid w:val="0036137C"/>
    <w:rsid w:val="003670C8"/>
    <w:rsid w:val="003676BB"/>
    <w:rsid w:val="00370565"/>
    <w:rsid w:val="003749E7"/>
    <w:rsid w:val="003759B7"/>
    <w:rsid w:val="00377585"/>
    <w:rsid w:val="00382A14"/>
    <w:rsid w:val="00382AE9"/>
    <w:rsid w:val="0038336F"/>
    <w:rsid w:val="00390208"/>
    <w:rsid w:val="003928DE"/>
    <w:rsid w:val="00393357"/>
    <w:rsid w:val="0039576C"/>
    <w:rsid w:val="00395F0A"/>
    <w:rsid w:val="003961B6"/>
    <w:rsid w:val="003973AC"/>
    <w:rsid w:val="003A0CA0"/>
    <w:rsid w:val="003A1939"/>
    <w:rsid w:val="003A28D0"/>
    <w:rsid w:val="003A4F8C"/>
    <w:rsid w:val="003A71F7"/>
    <w:rsid w:val="003A733F"/>
    <w:rsid w:val="003B043A"/>
    <w:rsid w:val="003B0DF8"/>
    <w:rsid w:val="003B27DD"/>
    <w:rsid w:val="003B3439"/>
    <w:rsid w:val="003C153A"/>
    <w:rsid w:val="003C37C2"/>
    <w:rsid w:val="003C4EEC"/>
    <w:rsid w:val="003C607B"/>
    <w:rsid w:val="003C6EFD"/>
    <w:rsid w:val="003D0170"/>
    <w:rsid w:val="003D0190"/>
    <w:rsid w:val="003D2E9B"/>
    <w:rsid w:val="003D5375"/>
    <w:rsid w:val="003D53BC"/>
    <w:rsid w:val="003D7272"/>
    <w:rsid w:val="003E4623"/>
    <w:rsid w:val="003E6F0B"/>
    <w:rsid w:val="003F0301"/>
    <w:rsid w:val="003F1AA9"/>
    <w:rsid w:val="003F252F"/>
    <w:rsid w:val="0040154F"/>
    <w:rsid w:val="00402A9D"/>
    <w:rsid w:val="00403E2B"/>
    <w:rsid w:val="004058DD"/>
    <w:rsid w:val="004063CF"/>
    <w:rsid w:val="0041027A"/>
    <w:rsid w:val="0041193A"/>
    <w:rsid w:val="00413431"/>
    <w:rsid w:val="00416936"/>
    <w:rsid w:val="0042058D"/>
    <w:rsid w:val="00420DCC"/>
    <w:rsid w:val="0042125D"/>
    <w:rsid w:val="00424BCA"/>
    <w:rsid w:val="00424EA6"/>
    <w:rsid w:val="004250B2"/>
    <w:rsid w:val="00427DBA"/>
    <w:rsid w:val="00432A70"/>
    <w:rsid w:val="00435924"/>
    <w:rsid w:val="004415E5"/>
    <w:rsid w:val="004429B5"/>
    <w:rsid w:val="00450FB6"/>
    <w:rsid w:val="004525CB"/>
    <w:rsid w:val="0045757B"/>
    <w:rsid w:val="00461ADC"/>
    <w:rsid w:val="0047290A"/>
    <w:rsid w:val="00472B5D"/>
    <w:rsid w:val="00475C6F"/>
    <w:rsid w:val="004801D6"/>
    <w:rsid w:val="0048059C"/>
    <w:rsid w:val="00481007"/>
    <w:rsid w:val="00482ABD"/>
    <w:rsid w:val="00483824"/>
    <w:rsid w:val="004840C6"/>
    <w:rsid w:val="00485018"/>
    <w:rsid w:val="00486C52"/>
    <w:rsid w:val="004879E8"/>
    <w:rsid w:val="00492C13"/>
    <w:rsid w:val="00493C77"/>
    <w:rsid w:val="00496239"/>
    <w:rsid w:val="00497329"/>
    <w:rsid w:val="00497AFF"/>
    <w:rsid w:val="004A5E49"/>
    <w:rsid w:val="004A66E2"/>
    <w:rsid w:val="004B7BBA"/>
    <w:rsid w:val="004C308B"/>
    <w:rsid w:val="004C7DAA"/>
    <w:rsid w:val="004D0973"/>
    <w:rsid w:val="004D1151"/>
    <w:rsid w:val="004D27AC"/>
    <w:rsid w:val="004D3C0C"/>
    <w:rsid w:val="004D5734"/>
    <w:rsid w:val="004D6B1D"/>
    <w:rsid w:val="004D6FBA"/>
    <w:rsid w:val="004D7167"/>
    <w:rsid w:val="004E0518"/>
    <w:rsid w:val="004E08BB"/>
    <w:rsid w:val="004E289F"/>
    <w:rsid w:val="004E44D4"/>
    <w:rsid w:val="004E713C"/>
    <w:rsid w:val="004E7422"/>
    <w:rsid w:val="004F196C"/>
    <w:rsid w:val="004F2332"/>
    <w:rsid w:val="004F4274"/>
    <w:rsid w:val="004F6011"/>
    <w:rsid w:val="004F7A07"/>
    <w:rsid w:val="005014E9"/>
    <w:rsid w:val="00502F46"/>
    <w:rsid w:val="00504F48"/>
    <w:rsid w:val="005102F5"/>
    <w:rsid w:val="00512171"/>
    <w:rsid w:val="00513304"/>
    <w:rsid w:val="00513FDA"/>
    <w:rsid w:val="00515346"/>
    <w:rsid w:val="00515897"/>
    <w:rsid w:val="0051627D"/>
    <w:rsid w:val="005177BE"/>
    <w:rsid w:val="0051781C"/>
    <w:rsid w:val="00522047"/>
    <w:rsid w:val="00522366"/>
    <w:rsid w:val="00524D72"/>
    <w:rsid w:val="0052685D"/>
    <w:rsid w:val="005273A7"/>
    <w:rsid w:val="00530038"/>
    <w:rsid w:val="00530FE1"/>
    <w:rsid w:val="00531FBA"/>
    <w:rsid w:val="00533027"/>
    <w:rsid w:val="00533143"/>
    <w:rsid w:val="00535193"/>
    <w:rsid w:val="00535409"/>
    <w:rsid w:val="0053630A"/>
    <w:rsid w:val="00540483"/>
    <w:rsid w:val="00541AE1"/>
    <w:rsid w:val="00541F75"/>
    <w:rsid w:val="005423C1"/>
    <w:rsid w:val="005432D9"/>
    <w:rsid w:val="005444E8"/>
    <w:rsid w:val="005452C2"/>
    <w:rsid w:val="005459C6"/>
    <w:rsid w:val="00550ED5"/>
    <w:rsid w:val="00551216"/>
    <w:rsid w:val="0055245E"/>
    <w:rsid w:val="0055337E"/>
    <w:rsid w:val="005535A7"/>
    <w:rsid w:val="00564BF1"/>
    <w:rsid w:val="00566710"/>
    <w:rsid w:val="00570CE7"/>
    <w:rsid w:val="005741E0"/>
    <w:rsid w:val="00574E31"/>
    <w:rsid w:val="00576AC0"/>
    <w:rsid w:val="00582299"/>
    <w:rsid w:val="0058538B"/>
    <w:rsid w:val="00595592"/>
    <w:rsid w:val="005962F6"/>
    <w:rsid w:val="005A02D2"/>
    <w:rsid w:val="005A0F2C"/>
    <w:rsid w:val="005A2B82"/>
    <w:rsid w:val="005A2FFF"/>
    <w:rsid w:val="005A635F"/>
    <w:rsid w:val="005A6B1B"/>
    <w:rsid w:val="005A7003"/>
    <w:rsid w:val="005B1846"/>
    <w:rsid w:val="005B35BE"/>
    <w:rsid w:val="005B3AB3"/>
    <w:rsid w:val="005B4175"/>
    <w:rsid w:val="005B4484"/>
    <w:rsid w:val="005B4A90"/>
    <w:rsid w:val="005B5D02"/>
    <w:rsid w:val="005B629A"/>
    <w:rsid w:val="005B6E83"/>
    <w:rsid w:val="005C104C"/>
    <w:rsid w:val="005C709E"/>
    <w:rsid w:val="005C7C36"/>
    <w:rsid w:val="005D04F1"/>
    <w:rsid w:val="005D4DA7"/>
    <w:rsid w:val="005D52AF"/>
    <w:rsid w:val="005E2B2D"/>
    <w:rsid w:val="005E73E3"/>
    <w:rsid w:val="005E78D4"/>
    <w:rsid w:val="005F1BDE"/>
    <w:rsid w:val="005F2050"/>
    <w:rsid w:val="005F331F"/>
    <w:rsid w:val="005F5540"/>
    <w:rsid w:val="006030E9"/>
    <w:rsid w:val="00603410"/>
    <w:rsid w:val="006034AA"/>
    <w:rsid w:val="00605C75"/>
    <w:rsid w:val="0060675C"/>
    <w:rsid w:val="006078E6"/>
    <w:rsid w:val="00611115"/>
    <w:rsid w:val="0061412C"/>
    <w:rsid w:val="00620113"/>
    <w:rsid w:val="0062163E"/>
    <w:rsid w:val="00623654"/>
    <w:rsid w:val="00623BE1"/>
    <w:rsid w:val="00624F9A"/>
    <w:rsid w:val="00625F8C"/>
    <w:rsid w:val="00626450"/>
    <w:rsid w:val="00631510"/>
    <w:rsid w:val="006439F1"/>
    <w:rsid w:val="0064689F"/>
    <w:rsid w:val="00647F8D"/>
    <w:rsid w:val="00647F97"/>
    <w:rsid w:val="0065248E"/>
    <w:rsid w:val="00654AD6"/>
    <w:rsid w:val="00657882"/>
    <w:rsid w:val="00657AE9"/>
    <w:rsid w:val="00660442"/>
    <w:rsid w:val="006627B9"/>
    <w:rsid w:val="00662FAF"/>
    <w:rsid w:val="0066573E"/>
    <w:rsid w:val="0066616B"/>
    <w:rsid w:val="0066684A"/>
    <w:rsid w:val="006712AA"/>
    <w:rsid w:val="006723BF"/>
    <w:rsid w:val="00676828"/>
    <w:rsid w:val="006773E3"/>
    <w:rsid w:val="00680BDE"/>
    <w:rsid w:val="00680C77"/>
    <w:rsid w:val="00687AAA"/>
    <w:rsid w:val="00692F87"/>
    <w:rsid w:val="00693494"/>
    <w:rsid w:val="00693BF5"/>
    <w:rsid w:val="006A391F"/>
    <w:rsid w:val="006A434C"/>
    <w:rsid w:val="006A7EC1"/>
    <w:rsid w:val="006B1403"/>
    <w:rsid w:val="006B143B"/>
    <w:rsid w:val="006B4792"/>
    <w:rsid w:val="006B4BC6"/>
    <w:rsid w:val="006B4EA5"/>
    <w:rsid w:val="006B7C23"/>
    <w:rsid w:val="006B7E71"/>
    <w:rsid w:val="006C0346"/>
    <w:rsid w:val="006C570D"/>
    <w:rsid w:val="006C7040"/>
    <w:rsid w:val="006D246C"/>
    <w:rsid w:val="006D49A6"/>
    <w:rsid w:val="006D7298"/>
    <w:rsid w:val="006E1741"/>
    <w:rsid w:val="006E1AA6"/>
    <w:rsid w:val="006E24BE"/>
    <w:rsid w:val="006E6227"/>
    <w:rsid w:val="006E6CA3"/>
    <w:rsid w:val="006F13BA"/>
    <w:rsid w:val="006F22ED"/>
    <w:rsid w:val="006F319B"/>
    <w:rsid w:val="00701ACF"/>
    <w:rsid w:val="007039AC"/>
    <w:rsid w:val="0070443D"/>
    <w:rsid w:val="007057F4"/>
    <w:rsid w:val="007060AA"/>
    <w:rsid w:val="00706DC1"/>
    <w:rsid w:val="00710343"/>
    <w:rsid w:val="00710BBE"/>
    <w:rsid w:val="007116B2"/>
    <w:rsid w:val="00712F9F"/>
    <w:rsid w:val="007131A5"/>
    <w:rsid w:val="00714235"/>
    <w:rsid w:val="00715A1E"/>
    <w:rsid w:val="0071770B"/>
    <w:rsid w:val="00722248"/>
    <w:rsid w:val="00722C3A"/>
    <w:rsid w:val="00722F92"/>
    <w:rsid w:val="0072403C"/>
    <w:rsid w:val="00724B3B"/>
    <w:rsid w:val="00725282"/>
    <w:rsid w:val="00732174"/>
    <w:rsid w:val="00732913"/>
    <w:rsid w:val="0073580F"/>
    <w:rsid w:val="00742A17"/>
    <w:rsid w:val="00742F32"/>
    <w:rsid w:val="00744352"/>
    <w:rsid w:val="007451A7"/>
    <w:rsid w:val="00745365"/>
    <w:rsid w:val="00745A83"/>
    <w:rsid w:val="007469B9"/>
    <w:rsid w:val="00750FF8"/>
    <w:rsid w:val="007528E1"/>
    <w:rsid w:val="0075460C"/>
    <w:rsid w:val="00754DAE"/>
    <w:rsid w:val="007567F2"/>
    <w:rsid w:val="00757F49"/>
    <w:rsid w:val="007603DB"/>
    <w:rsid w:val="0076413E"/>
    <w:rsid w:val="007676FA"/>
    <w:rsid w:val="00767F0A"/>
    <w:rsid w:val="00770592"/>
    <w:rsid w:val="00771989"/>
    <w:rsid w:val="0077305F"/>
    <w:rsid w:val="00774082"/>
    <w:rsid w:val="007765CE"/>
    <w:rsid w:val="00776A38"/>
    <w:rsid w:val="00777C09"/>
    <w:rsid w:val="00787F3C"/>
    <w:rsid w:val="00790E16"/>
    <w:rsid w:val="00791F8E"/>
    <w:rsid w:val="00795664"/>
    <w:rsid w:val="007B0079"/>
    <w:rsid w:val="007B0380"/>
    <w:rsid w:val="007B3824"/>
    <w:rsid w:val="007B3BE6"/>
    <w:rsid w:val="007B4919"/>
    <w:rsid w:val="007C0B31"/>
    <w:rsid w:val="007C2C92"/>
    <w:rsid w:val="007C3CC0"/>
    <w:rsid w:val="007C444C"/>
    <w:rsid w:val="007C715D"/>
    <w:rsid w:val="007D08EB"/>
    <w:rsid w:val="007D51F2"/>
    <w:rsid w:val="007D5340"/>
    <w:rsid w:val="007D5522"/>
    <w:rsid w:val="007D6057"/>
    <w:rsid w:val="007D7DA1"/>
    <w:rsid w:val="007E00D1"/>
    <w:rsid w:val="007E4661"/>
    <w:rsid w:val="007E76FC"/>
    <w:rsid w:val="007F2BF5"/>
    <w:rsid w:val="007F4F8D"/>
    <w:rsid w:val="0080153A"/>
    <w:rsid w:val="00803321"/>
    <w:rsid w:val="0080515E"/>
    <w:rsid w:val="00805BA9"/>
    <w:rsid w:val="00807BC6"/>
    <w:rsid w:val="00812A7C"/>
    <w:rsid w:val="00813CC0"/>
    <w:rsid w:val="00815774"/>
    <w:rsid w:val="0082269A"/>
    <w:rsid w:val="00822FDB"/>
    <w:rsid w:val="00823D45"/>
    <w:rsid w:val="00826905"/>
    <w:rsid w:val="00830048"/>
    <w:rsid w:val="00835156"/>
    <w:rsid w:val="008402E8"/>
    <w:rsid w:val="00841AC1"/>
    <w:rsid w:val="008437D1"/>
    <w:rsid w:val="008445E3"/>
    <w:rsid w:val="00844DB4"/>
    <w:rsid w:val="00845723"/>
    <w:rsid w:val="008463B5"/>
    <w:rsid w:val="00846D97"/>
    <w:rsid w:val="0085153F"/>
    <w:rsid w:val="00851C88"/>
    <w:rsid w:val="0085223A"/>
    <w:rsid w:val="00852FAE"/>
    <w:rsid w:val="00854216"/>
    <w:rsid w:val="00863EDA"/>
    <w:rsid w:val="00864852"/>
    <w:rsid w:val="008670BB"/>
    <w:rsid w:val="00867DA7"/>
    <w:rsid w:val="00870464"/>
    <w:rsid w:val="00872E96"/>
    <w:rsid w:val="008737F1"/>
    <w:rsid w:val="0087464A"/>
    <w:rsid w:val="00874650"/>
    <w:rsid w:val="008755D9"/>
    <w:rsid w:val="00877872"/>
    <w:rsid w:val="00877CFE"/>
    <w:rsid w:val="00877E55"/>
    <w:rsid w:val="00880560"/>
    <w:rsid w:val="00880972"/>
    <w:rsid w:val="00880E3E"/>
    <w:rsid w:val="00882F49"/>
    <w:rsid w:val="00883B24"/>
    <w:rsid w:val="008857F7"/>
    <w:rsid w:val="0089037F"/>
    <w:rsid w:val="008913C4"/>
    <w:rsid w:val="0089204A"/>
    <w:rsid w:val="008953D4"/>
    <w:rsid w:val="00896B02"/>
    <w:rsid w:val="00896BBD"/>
    <w:rsid w:val="008A0F4C"/>
    <w:rsid w:val="008A1382"/>
    <w:rsid w:val="008A7B2C"/>
    <w:rsid w:val="008B00BA"/>
    <w:rsid w:val="008B018A"/>
    <w:rsid w:val="008B1760"/>
    <w:rsid w:val="008B48A7"/>
    <w:rsid w:val="008C274E"/>
    <w:rsid w:val="008D1E39"/>
    <w:rsid w:val="008D2050"/>
    <w:rsid w:val="008E3E55"/>
    <w:rsid w:val="008E5465"/>
    <w:rsid w:val="008E55A6"/>
    <w:rsid w:val="008E7BCE"/>
    <w:rsid w:val="008F201C"/>
    <w:rsid w:val="008F4A14"/>
    <w:rsid w:val="008F63BB"/>
    <w:rsid w:val="008F776B"/>
    <w:rsid w:val="00900035"/>
    <w:rsid w:val="009003A8"/>
    <w:rsid w:val="00900674"/>
    <w:rsid w:val="00901BF4"/>
    <w:rsid w:val="00902174"/>
    <w:rsid w:val="00904F9C"/>
    <w:rsid w:val="00905221"/>
    <w:rsid w:val="009056CA"/>
    <w:rsid w:val="00907F09"/>
    <w:rsid w:val="0091092F"/>
    <w:rsid w:val="0091280E"/>
    <w:rsid w:val="00912E04"/>
    <w:rsid w:val="009134B3"/>
    <w:rsid w:val="00917E1F"/>
    <w:rsid w:val="00920C8D"/>
    <w:rsid w:val="009218E6"/>
    <w:rsid w:val="00922A58"/>
    <w:rsid w:val="00924420"/>
    <w:rsid w:val="00924F78"/>
    <w:rsid w:val="009314DA"/>
    <w:rsid w:val="00933635"/>
    <w:rsid w:val="00933EA5"/>
    <w:rsid w:val="0093422C"/>
    <w:rsid w:val="00934941"/>
    <w:rsid w:val="00936861"/>
    <w:rsid w:val="00936FCE"/>
    <w:rsid w:val="0093773C"/>
    <w:rsid w:val="00937846"/>
    <w:rsid w:val="00937947"/>
    <w:rsid w:val="00944E43"/>
    <w:rsid w:val="00947DDB"/>
    <w:rsid w:val="00950D7A"/>
    <w:rsid w:val="0095327E"/>
    <w:rsid w:val="00953E86"/>
    <w:rsid w:val="00955175"/>
    <w:rsid w:val="00957441"/>
    <w:rsid w:val="00961C98"/>
    <w:rsid w:val="00964E81"/>
    <w:rsid w:val="009659A9"/>
    <w:rsid w:val="0097061A"/>
    <w:rsid w:val="009711CE"/>
    <w:rsid w:val="00973150"/>
    <w:rsid w:val="0097683A"/>
    <w:rsid w:val="00977499"/>
    <w:rsid w:val="009817D4"/>
    <w:rsid w:val="0098203C"/>
    <w:rsid w:val="00983DBC"/>
    <w:rsid w:val="00985B41"/>
    <w:rsid w:val="00987C36"/>
    <w:rsid w:val="00991AAA"/>
    <w:rsid w:val="00992BB4"/>
    <w:rsid w:val="0099484E"/>
    <w:rsid w:val="00994909"/>
    <w:rsid w:val="009A372B"/>
    <w:rsid w:val="009A4AA5"/>
    <w:rsid w:val="009A6086"/>
    <w:rsid w:val="009A6365"/>
    <w:rsid w:val="009A72BA"/>
    <w:rsid w:val="009B00BB"/>
    <w:rsid w:val="009B19DA"/>
    <w:rsid w:val="009B2639"/>
    <w:rsid w:val="009B571E"/>
    <w:rsid w:val="009B59AE"/>
    <w:rsid w:val="009B63D0"/>
    <w:rsid w:val="009B6879"/>
    <w:rsid w:val="009B768C"/>
    <w:rsid w:val="009C53A1"/>
    <w:rsid w:val="009D0D40"/>
    <w:rsid w:val="009D46E4"/>
    <w:rsid w:val="009D5293"/>
    <w:rsid w:val="009E20D3"/>
    <w:rsid w:val="009E3761"/>
    <w:rsid w:val="009E5F0F"/>
    <w:rsid w:val="009E72CE"/>
    <w:rsid w:val="009E7DE7"/>
    <w:rsid w:val="009F08E5"/>
    <w:rsid w:val="009F67D4"/>
    <w:rsid w:val="00A007DC"/>
    <w:rsid w:val="00A016F6"/>
    <w:rsid w:val="00A0257D"/>
    <w:rsid w:val="00A04274"/>
    <w:rsid w:val="00A0464E"/>
    <w:rsid w:val="00A04771"/>
    <w:rsid w:val="00A06E80"/>
    <w:rsid w:val="00A11260"/>
    <w:rsid w:val="00A1250E"/>
    <w:rsid w:val="00A17BEE"/>
    <w:rsid w:val="00A17DAD"/>
    <w:rsid w:val="00A21BA9"/>
    <w:rsid w:val="00A2342F"/>
    <w:rsid w:val="00A234DE"/>
    <w:rsid w:val="00A23F35"/>
    <w:rsid w:val="00A24FB6"/>
    <w:rsid w:val="00A25395"/>
    <w:rsid w:val="00A309A9"/>
    <w:rsid w:val="00A32951"/>
    <w:rsid w:val="00A3321E"/>
    <w:rsid w:val="00A34683"/>
    <w:rsid w:val="00A3786A"/>
    <w:rsid w:val="00A4014E"/>
    <w:rsid w:val="00A4097A"/>
    <w:rsid w:val="00A40AA3"/>
    <w:rsid w:val="00A417A3"/>
    <w:rsid w:val="00A4194C"/>
    <w:rsid w:val="00A41E67"/>
    <w:rsid w:val="00A43F45"/>
    <w:rsid w:val="00A5133E"/>
    <w:rsid w:val="00A531D6"/>
    <w:rsid w:val="00A54938"/>
    <w:rsid w:val="00A559BF"/>
    <w:rsid w:val="00A55E7B"/>
    <w:rsid w:val="00A5689D"/>
    <w:rsid w:val="00A573B0"/>
    <w:rsid w:val="00A600AF"/>
    <w:rsid w:val="00A6114B"/>
    <w:rsid w:val="00A612F9"/>
    <w:rsid w:val="00A6168A"/>
    <w:rsid w:val="00A62903"/>
    <w:rsid w:val="00A630DC"/>
    <w:rsid w:val="00A64B7B"/>
    <w:rsid w:val="00A659EF"/>
    <w:rsid w:val="00A6726C"/>
    <w:rsid w:val="00A67762"/>
    <w:rsid w:val="00A67C96"/>
    <w:rsid w:val="00A70F40"/>
    <w:rsid w:val="00A710C8"/>
    <w:rsid w:val="00A71201"/>
    <w:rsid w:val="00A71758"/>
    <w:rsid w:val="00A75299"/>
    <w:rsid w:val="00A75F9C"/>
    <w:rsid w:val="00A84C72"/>
    <w:rsid w:val="00A86D70"/>
    <w:rsid w:val="00A87204"/>
    <w:rsid w:val="00A87616"/>
    <w:rsid w:val="00A87B6C"/>
    <w:rsid w:val="00A9023F"/>
    <w:rsid w:val="00A94C08"/>
    <w:rsid w:val="00A94C58"/>
    <w:rsid w:val="00A953A1"/>
    <w:rsid w:val="00A953C9"/>
    <w:rsid w:val="00A95FD5"/>
    <w:rsid w:val="00A97590"/>
    <w:rsid w:val="00A97FAF"/>
    <w:rsid w:val="00AA09CF"/>
    <w:rsid w:val="00AA0B58"/>
    <w:rsid w:val="00AA2C20"/>
    <w:rsid w:val="00AA3AC1"/>
    <w:rsid w:val="00AA5A28"/>
    <w:rsid w:val="00AB43FA"/>
    <w:rsid w:val="00AB72C9"/>
    <w:rsid w:val="00AB7E6F"/>
    <w:rsid w:val="00AC3D29"/>
    <w:rsid w:val="00AC4A81"/>
    <w:rsid w:val="00AD0DA6"/>
    <w:rsid w:val="00AD754E"/>
    <w:rsid w:val="00AD7E40"/>
    <w:rsid w:val="00AE1CB9"/>
    <w:rsid w:val="00AE4CC3"/>
    <w:rsid w:val="00AE6391"/>
    <w:rsid w:val="00AF0BA0"/>
    <w:rsid w:val="00AF2D8A"/>
    <w:rsid w:val="00B00CED"/>
    <w:rsid w:val="00B04C9B"/>
    <w:rsid w:val="00B0679A"/>
    <w:rsid w:val="00B06CEE"/>
    <w:rsid w:val="00B13ED5"/>
    <w:rsid w:val="00B22C2C"/>
    <w:rsid w:val="00B237DD"/>
    <w:rsid w:val="00B23B42"/>
    <w:rsid w:val="00B24F68"/>
    <w:rsid w:val="00B2639A"/>
    <w:rsid w:val="00B3604C"/>
    <w:rsid w:val="00B407A6"/>
    <w:rsid w:val="00B4299C"/>
    <w:rsid w:val="00B43296"/>
    <w:rsid w:val="00B4482F"/>
    <w:rsid w:val="00B45B4D"/>
    <w:rsid w:val="00B5034F"/>
    <w:rsid w:val="00B51C60"/>
    <w:rsid w:val="00B51DC3"/>
    <w:rsid w:val="00B579DE"/>
    <w:rsid w:val="00B603F8"/>
    <w:rsid w:val="00B6406A"/>
    <w:rsid w:val="00B665BA"/>
    <w:rsid w:val="00B70365"/>
    <w:rsid w:val="00B7651A"/>
    <w:rsid w:val="00B80325"/>
    <w:rsid w:val="00B83AA8"/>
    <w:rsid w:val="00B871AC"/>
    <w:rsid w:val="00B87FAF"/>
    <w:rsid w:val="00B93FEA"/>
    <w:rsid w:val="00BA12FB"/>
    <w:rsid w:val="00BA1C19"/>
    <w:rsid w:val="00BA48A1"/>
    <w:rsid w:val="00BB2048"/>
    <w:rsid w:val="00BB6DC8"/>
    <w:rsid w:val="00BC13CB"/>
    <w:rsid w:val="00BC438F"/>
    <w:rsid w:val="00BC6E15"/>
    <w:rsid w:val="00BD1D10"/>
    <w:rsid w:val="00BD390B"/>
    <w:rsid w:val="00BD4308"/>
    <w:rsid w:val="00BD481C"/>
    <w:rsid w:val="00BD6AD5"/>
    <w:rsid w:val="00BE0BDA"/>
    <w:rsid w:val="00BE10F2"/>
    <w:rsid w:val="00BE1197"/>
    <w:rsid w:val="00BE2F0D"/>
    <w:rsid w:val="00BE5A7C"/>
    <w:rsid w:val="00BE61DC"/>
    <w:rsid w:val="00BE671B"/>
    <w:rsid w:val="00BF0111"/>
    <w:rsid w:val="00BF1209"/>
    <w:rsid w:val="00BF58F2"/>
    <w:rsid w:val="00BF64EF"/>
    <w:rsid w:val="00BF68EB"/>
    <w:rsid w:val="00BF7505"/>
    <w:rsid w:val="00BF7A86"/>
    <w:rsid w:val="00C017C2"/>
    <w:rsid w:val="00C01C9D"/>
    <w:rsid w:val="00C01FC0"/>
    <w:rsid w:val="00C0386B"/>
    <w:rsid w:val="00C058E4"/>
    <w:rsid w:val="00C05B9C"/>
    <w:rsid w:val="00C10027"/>
    <w:rsid w:val="00C10782"/>
    <w:rsid w:val="00C1412F"/>
    <w:rsid w:val="00C15285"/>
    <w:rsid w:val="00C21270"/>
    <w:rsid w:val="00C23DF1"/>
    <w:rsid w:val="00C23EEF"/>
    <w:rsid w:val="00C24094"/>
    <w:rsid w:val="00C278D2"/>
    <w:rsid w:val="00C27D4C"/>
    <w:rsid w:val="00C306F5"/>
    <w:rsid w:val="00C30B58"/>
    <w:rsid w:val="00C33AED"/>
    <w:rsid w:val="00C35F0C"/>
    <w:rsid w:val="00C36C3F"/>
    <w:rsid w:val="00C40765"/>
    <w:rsid w:val="00C4235B"/>
    <w:rsid w:val="00C4321F"/>
    <w:rsid w:val="00C441BF"/>
    <w:rsid w:val="00C45013"/>
    <w:rsid w:val="00C456E6"/>
    <w:rsid w:val="00C45A80"/>
    <w:rsid w:val="00C50715"/>
    <w:rsid w:val="00C5159E"/>
    <w:rsid w:val="00C51B46"/>
    <w:rsid w:val="00C54B91"/>
    <w:rsid w:val="00C56211"/>
    <w:rsid w:val="00C574C0"/>
    <w:rsid w:val="00C57757"/>
    <w:rsid w:val="00C619EC"/>
    <w:rsid w:val="00C6231F"/>
    <w:rsid w:val="00C64FED"/>
    <w:rsid w:val="00C722CD"/>
    <w:rsid w:val="00C840AA"/>
    <w:rsid w:val="00C86B68"/>
    <w:rsid w:val="00C96E7F"/>
    <w:rsid w:val="00CA2F51"/>
    <w:rsid w:val="00CA3E8F"/>
    <w:rsid w:val="00CA42D6"/>
    <w:rsid w:val="00CA76E5"/>
    <w:rsid w:val="00CB0B69"/>
    <w:rsid w:val="00CC1B4A"/>
    <w:rsid w:val="00CC5FD4"/>
    <w:rsid w:val="00CC7EEA"/>
    <w:rsid w:val="00CD0BF7"/>
    <w:rsid w:val="00CD72EB"/>
    <w:rsid w:val="00CE06A5"/>
    <w:rsid w:val="00CE3005"/>
    <w:rsid w:val="00CE6962"/>
    <w:rsid w:val="00CF01D5"/>
    <w:rsid w:val="00CF0A47"/>
    <w:rsid w:val="00CF17A5"/>
    <w:rsid w:val="00CF5817"/>
    <w:rsid w:val="00CF5FFD"/>
    <w:rsid w:val="00CF6CCD"/>
    <w:rsid w:val="00CF7DA5"/>
    <w:rsid w:val="00D00F98"/>
    <w:rsid w:val="00D02829"/>
    <w:rsid w:val="00D055D8"/>
    <w:rsid w:val="00D05FC0"/>
    <w:rsid w:val="00D1342C"/>
    <w:rsid w:val="00D137EE"/>
    <w:rsid w:val="00D2125B"/>
    <w:rsid w:val="00D268F4"/>
    <w:rsid w:val="00D26D40"/>
    <w:rsid w:val="00D27A69"/>
    <w:rsid w:val="00D324BF"/>
    <w:rsid w:val="00D32921"/>
    <w:rsid w:val="00D32EE2"/>
    <w:rsid w:val="00D35F94"/>
    <w:rsid w:val="00D44001"/>
    <w:rsid w:val="00D506A2"/>
    <w:rsid w:val="00D531FE"/>
    <w:rsid w:val="00D54181"/>
    <w:rsid w:val="00D57747"/>
    <w:rsid w:val="00D604CF"/>
    <w:rsid w:val="00D626C0"/>
    <w:rsid w:val="00D63051"/>
    <w:rsid w:val="00D6626A"/>
    <w:rsid w:val="00D665CE"/>
    <w:rsid w:val="00D7074E"/>
    <w:rsid w:val="00D71C20"/>
    <w:rsid w:val="00D71D1D"/>
    <w:rsid w:val="00D726B6"/>
    <w:rsid w:val="00D7286F"/>
    <w:rsid w:val="00D73729"/>
    <w:rsid w:val="00D75A32"/>
    <w:rsid w:val="00D7645D"/>
    <w:rsid w:val="00D81C95"/>
    <w:rsid w:val="00D841FB"/>
    <w:rsid w:val="00D850E4"/>
    <w:rsid w:val="00D8515A"/>
    <w:rsid w:val="00D86683"/>
    <w:rsid w:val="00D927B2"/>
    <w:rsid w:val="00D92C82"/>
    <w:rsid w:val="00D95E82"/>
    <w:rsid w:val="00D96F82"/>
    <w:rsid w:val="00D97A00"/>
    <w:rsid w:val="00DA2452"/>
    <w:rsid w:val="00DA2851"/>
    <w:rsid w:val="00DB0606"/>
    <w:rsid w:val="00DB2F18"/>
    <w:rsid w:val="00DB75C6"/>
    <w:rsid w:val="00DB7ECA"/>
    <w:rsid w:val="00DC0787"/>
    <w:rsid w:val="00DC3980"/>
    <w:rsid w:val="00DC42DF"/>
    <w:rsid w:val="00DC4D0B"/>
    <w:rsid w:val="00DC4E70"/>
    <w:rsid w:val="00DC5AAD"/>
    <w:rsid w:val="00DC6E01"/>
    <w:rsid w:val="00DD110B"/>
    <w:rsid w:val="00DD5C77"/>
    <w:rsid w:val="00DD687C"/>
    <w:rsid w:val="00DE2782"/>
    <w:rsid w:val="00DE71D4"/>
    <w:rsid w:val="00DF08E7"/>
    <w:rsid w:val="00DF27B9"/>
    <w:rsid w:val="00DF55DA"/>
    <w:rsid w:val="00DF59BD"/>
    <w:rsid w:val="00DF61DF"/>
    <w:rsid w:val="00E014F9"/>
    <w:rsid w:val="00E021F9"/>
    <w:rsid w:val="00E022DF"/>
    <w:rsid w:val="00E029D3"/>
    <w:rsid w:val="00E0378D"/>
    <w:rsid w:val="00E03EA6"/>
    <w:rsid w:val="00E042E1"/>
    <w:rsid w:val="00E0610C"/>
    <w:rsid w:val="00E06F7F"/>
    <w:rsid w:val="00E11123"/>
    <w:rsid w:val="00E11BD1"/>
    <w:rsid w:val="00E126B5"/>
    <w:rsid w:val="00E1504E"/>
    <w:rsid w:val="00E20028"/>
    <w:rsid w:val="00E21B5F"/>
    <w:rsid w:val="00E257F3"/>
    <w:rsid w:val="00E26143"/>
    <w:rsid w:val="00E26641"/>
    <w:rsid w:val="00E26F76"/>
    <w:rsid w:val="00E329C9"/>
    <w:rsid w:val="00E3402F"/>
    <w:rsid w:val="00E351C4"/>
    <w:rsid w:val="00E35917"/>
    <w:rsid w:val="00E36AB1"/>
    <w:rsid w:val="00E374FB"/>
    <w:rsid w:val="00E435C7"/>
    <w:rsid w:val="00E4474F"/>
    <w:rsid w:val="00E45933"/>
    <w:rsid w:val="00E45F55"/>
    <w:rsid w:val="00E53B95"/>
    <w:rsid w:val="00E53E7C"/>
    <w:rsid w:val="00E53FDA"/>
    <w:rsid w:val="00E5427A"/>
    <w:rsid w:val="00E56827"/>
    <w:rsid w:val="00E60C0C"/>
    <w:rsid w:val="00E6677D"/>
    <w:rsid w:val="00E7099D"/>
    <w:rsid w:val="00E70D5C"/>
    <w:rsid w:val="00E71763"/>
    <w:rsid w:val="00E72506"/>
    <w:rsid w:val="00E74878"/>
    <w:rsid w:val="00E758C5"/>
    <w:rsid w:val="00E76244"/>
    <w:rsid w:val="00E82E57"/>
    <w:rsid w:val="00E832A8"/>
    <w:rsid w:val="00E85A59"/>
    <w:rsid w:val="00E91BEC"/>
    <w:rsid w:val="00E93B7D"/>
    <w:rsid w:val="00E95E7C"/>
    <w:rsid w:val="00EA0020"/>
    <w:rsid w:val="00EA037E"/>
    <w:rsid w:val="00EA13DA"/>
    <w:rsid w:val="00EA18F4"/>
    <w:rsid w:val="00EA2392"/>
    <w:rsid w:val="00EA27F4"/>
    <w:rsid w:val="00EA4FB4"/>
    <w:rsid w:val="00EA6305"/>
    <w:rsid w:val="00EA77CF"/>
    <w:rsid w:val="00EB0E27"/>
    <w:rsid w:val="00EB1309"/>
    <w:rsid w:val="00EB5410"/>
    <w:rsid w:val="00EB6E35"/>
    <w:rsid w:val="00EC1971"/>
    <w:rsid w:val="00EC37A5"/>
    <w:rsid w:val="00EC6E33"/>
    <w:rsid w:val="00ED0BE8"/>
    <w:rsid w:val="00ED23BC"/>
    <w:rsid w:val="00ED67CC"/>
    <w:rsid w:val="00ED6962"/>
    <w:rsid w:val="00EE068D"/>
    <w:rsid w:val="00EE0E6F"/>
    <w:rsid w:val="00EE5CF4"/>
    <w:rsid w:val="00EE6A35"/>
    <w:rsid w:val="00EE79F0"/>
    <w:rsid w:val="00EE7C6B"/>
    <w:rsid w:val="00EF34B9"/>
    <w:rsid w:val="00EF53D1"/>
    <w:rsid w:val="00EF57C1"/>
    <w:rsid w:val="00EF5BB5"/>
    <w:rsid w:val="00F01D6E"/>
    <w:rsid w:val="00F03710"/>
    <w:rsid w:val="00F048AF"/>
    <w:rsid w:val="00F05D4A"/>
    <w:rsid w:val="00F12412"/>
    <w:rsid w:val="00F15351"/>
    <w:rsid w:val="00F15A66"/>
    <w:rsid w:val="00F15E2C"/>
    <w:rsid w:val="00F16F71"/>
    <w:rsid w:val="00F213A1"/>
    <w:rsid w:val="00F21C69"/>
    <w:rsid w:val="00F21F77"/>
    <w:rsid w:val="00F22A7F"/>
    <w:rsid w:val="00F238AA"/>
    <w:rsid w:val="00F255AE"/>
    <w:rsid w:val="00F27A54"/>
    <w:rsid w:val="00F30276"/>
    <w:rsid w:val="00F328E5"/>
    <w:rsid w:val="00F340E9"/>
    <w:rsid w:val="00F361D8"/>
    <w:rsid w:val="00F435E5"/>
    <w:rsid w:val="00F44404"/>
    <w:rsid w:val="00F44C96"/>
    <w:rsid w:val="00F46496"/>
    <w:rsid w:val="00F479B0"/>
    <w:rsid w:val="00F47B53"/>
    <w:rsid w:val="00F50349"/>
    <w:rsid w:val="00F537A6"/>
    <w:rsid w:val="00F54024"/>
    <w:rsid w:val="00F55EE2"/>
    <w:rsid w:val="00F57333"/>
    <w:rsid w:val="00F6186C"/>
    <w:rsid w:val="00F62164"/>
    <w:rsid w:val="00F63A18"/>
    <w:rsid w:val="00F64623"/>
    <w:rsid w:val="00F6600B"/>
    <w:rsid w:val="00F744B4"/>
    <w:rsid w:val="00F751D8"/>
    <w:rsid w:val="00F75694"/>
    <w:rsid w:val="00F776F3"/>
    <w:rsid w:val="00F80563"/>
    <w:rsid w:val="00F81E81"/>
    <w:rsid w:val="00F821FD"/>
    <w:rsid w:val="00F86125"/>
    <w:rsid w:val="00F93789"/>
    <w:rsid w:val="00F93B4D"/>
    <w:rsid w:val="00FA314F"/>
    <w:rsid w:val="00FA4137"/>
    <w:rsid w:val="00FA69B5"/>
    <w:rsid w:val="00FB5C65"/>
    <w:rsid w:val="00FC0E89"/>
    <w:rsid w:val="00FC2164"/>
    <w:rsid w:val="00FC36B6"/>
    <w:rsid w:val="00FC4672"/>
    <w:rsid w:val="00FC6C7E"/>
    <w:rsid w:val="00FD02A1"/>
    <w:rsid w:val="00FD11E0"/>
    <w:rsid w:val="00FD4A61"/>
    <w:rsid w:val="00FD5790"/>
    <w:rsid w:val="00FD60C6"/>
    <w:rsid w:val="00FD64FB"/>
    <w:rsid w:val="00FD7B23"/>
    <w:rsid w:val="00FE1282"/>
    <w:rsid w:val="00FE1DBB"/>
    <w:rsid w:val="00FE228F"/>
    <w:rsid w:val="00FE6494"/>
    <w:rsid w:val="00FE65BB"/>
    <w:rsid w:val="00FE748A"/>
    <w:rsid w:val="00FE75EB"/>
    <w:rsid w:val="00FF417A"/>
    <w:rsid w:val="00FF4961"/>
    <w:rsid w:val="00FF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CDCFBA36-D998-1748-943B-792F58DA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5917"/>
    <w:rPr>
      <w:rFonts w:ascii="Times New Roman" w:eastAsia="Times New Roman" w:hAnsi="Times New Roman" w:cs="Times New Roman"/>
      <w:lang w:val="de-DE" w:eastAsia="ko-K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72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character" w:customStyle="1" w:styleId="heading3">
    <w:name w:val="heading3"/>
    <w:basedOn w:val="Absatz-Standardschriftart"/>
    <w:rsid w:val="00BA48A1"/>
    <w:rPr>
      <w:b/>
    </w:rPr>
  </w:style>
  <w:style w:type="paragraph" w:styleId="StandardWeb">
    <w:name w:val="Normal (Web)"/>
    <w:basedOn w:val="Standard"/>
    <w:uiPriority w:val="99"/>
    <w:unhideWhenUsed/>
    <w:rsid w:val="00BA12FB"/>
    <w:rPr>
      <w:rFonts w:eastAsiaTheme="minorEastAsia"/>
      <w:lang w:val="en-US" w:eastAsia="en-US"/>
    </w:rPr>
  </w:style>
  <w:style w:type="paragraph" w:styleId="berarbeitung">
    <w:name w:val="Revision"/>
    <w:hidden/>
    <w:uiPriority w:val="99"/>
    <w:semiHidden/>
    <w:rsid w:val="00DB2F18"/>
  </w:style>
  <w:style w:type="paragraph" w:customStyle="1" w:styleId="EndNoteBibliographyTitle">
    <w:name w:val="EndNote Bibliography Title"/>
    <w:basedOn w:val="Standard"/>
    <w:link w:val="EndNoteBibliographyTitleZchn"/>
    <w:rsid w:val="009003A8"/>
    <w:pPr>
      <w:jc w:val="center"/>
    </w:pPr>
    <w:rPr>
      <w:rFonts w:ascii="Cambria" w:eastAsiaTheme="minorEastAsia" w:hAnsi="Cambria" w:cstheme="minorBid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03A8"/>
    <w:rPr>
      <w:rFonts w:ascii="Cambria" w:hAnsi="Cambria"/>
    </w:rPr>
  </w:style>
  <w:style w:type="paragraph" w:customStyle="1" w:styleId="EndNoteBibliography">
    <w:name w:val="EndNote Bibliography"/>
    <w:basedOn w:val="Standard"/>
    <w:link w:val="EndNoteBibliographyZchn"/>
    <w:rsid w:val="009003A8"/>
    <w:rPr>
      <w:rFonts w:ascii="Cambria" w:eastAsiaTheme="minorEastAsia" w:hAnsi="Cambria" w:cstheme="minorBid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03A8"/>
    <w:rPr>
      <w:rFonts w:ascii="Cambria" w:hAnsi="Cambri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03A8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C7EE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C0D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0DFF"/>
    <w:rPr>
      <w:rFonts w:ascii="Times New Roman" w:eastAsia="Times New Roman" w:hAnsi="Times New Roman" w:cs="Times New Roman"/>
      <w:lang w:val="de-DE" w:eastAsia="ko-KR"/>
    </w:rPr>
  </w:style>
  <w:style w:type="paragraph" w:styleId="Fuzeile">
    <w:name w:val="footer"/>
    <w:basedOn w:val="Standard"/>
    <w:link w:val="FuzeileZchn"/>
    <w:uiPriority w:val="99"/>
    <w:unhideWhenUsed/>
    <w:rsid w:val="001C0D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0DFF"/>
    <w:rPr>
      <w:rFonts w:ascii="Times New Roman" w:eastAsia="Times New Roman" w:hAnsi="Times New Roman" w:cs="Times New Roman"/>
      <w:lang w:val="de-DE" w:eastAsia="ko-KR"/>
    </w:rPr>
  </w:style>
  <w:style w:type="character" w:styleId="Seitenzahl">
    <w:name w:val="page number"/>
    <w:basedOn w:val="Absatz-Standardschriftart"/>
    <w:uiPriority w:val="99"/>
    <w:semiHidden/>
    <w:unhideWhenUsed/>
    <w:rsid w:val="001C0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9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9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0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7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8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8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3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F3DCEF-B790-4183-BE4B-F998DB89A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nuel SK</cp:lastModifiedBy>
  <cp:revision>19</cp:revision>
  <dcterms:created xsi:type="dcterms:W3CDTF">2020-02-13T14:07:00Z</dcterms:created>
  <dcterms:modified xsi:type="dcterms:W3CDTF">2020-06-25T14:10:00Z</dcterms:modified>
</cp:coreProperties>
</file>